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7E802" w14:textId="62CC0C37" w:rsidR="00852851" w:rsidRDefault="00852851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  <w:highlight w:val="darkMagenta"/>
        </w:rPr>
        <w:t>Potential cleavage site</w:t>
      </w:r>
    </w:p>
    <w:p w14:paraId="67851E4C" w14:textId="782FFA10" w:rsidR="00852851" w:rsidRDefault="00852851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  <w:highlight w:val="red"/>
        </w:rPr>
        <w:t xml:space="preserve">Potential cleavage and </w:t>
      </w:r>
      <w:proofErr w:type="spellStart"/>
      <w:r w:rsidRPr="00852851">
        <w:rPr>
          <w:rFonts w:ascii="Courier" w:hAnsi="Courier"/>
          <w:sz w:val="16"/>
          <w:szCs w:val="16"/>
          <w:highlight w:val="red"/>
        </w:rPr>
        <w:t>amidation</w:t>
      </w:r>
      <w:proofErr w:type="spellEnd"/>
      <w:r w:rsidRPr="00852851">
        <w:rPr>
          <w:rFonts w:ascii="Courier" w:hAnsi="Courier"/>
          <w:sz w:val="16"/>
          <w:szCs w:val="16"/>
          <w:highlight w:val="red"/>
        </w:rPr>
        <w:t xml:space="preserve"> sites</w:t>
      </w:r>
    </w:p>
    <w:p w14:paraId="1B0C4C76" w14:textId="41DE16C5" w:rsidR="00852851" w:rsidRDefault="00852851" w:rsidP="0059391B">
      <w:pPr>
        <w:rPr>
          <w:rFonts w:ascii="Courier" w:hAnsi="Courier"/>
          <w:sz w:val="16"/>
          <w:szCs w:val="16"/>
        </w:rPr>
      </w:pPr>
    </w:p>
    <w:p w14:paraId="5383A8BD" w14:textId="77777777" w:rsidR="00852851" w:rsidRDefault="00852851" w:rsidP="0059391B">
      <w:pPr>
        <w:rPr>
          <w:rFonts w:ascii="Courier" w:hAnsi="Courier"/>
          <w:sz w:val="16"/>
          <w:szCs w:val="16"/>
        </w:rPr>
      </w:pPr>
    </w:p>
    <w:p w14:paraId="3725B495" w14:textId="77777777" w:rsidR="00852851" w:rsidRDefault="00852851" w:rsidP="0059391B">
      <w:pPr>
        <w:rPr>
          <w:rFonts w:ascii="Courier" w:hAnsi="Courier"/>
          <w:sz w:val="16"/>
          <w:szCs w:val="16"/>
        </w:rPr>
      </w:pPr>
    </w:p>
    <w:p w14:paraId="6E299BE0" w14:textId="7CED5012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H.echinata</w:t>
      </w:r>
      <w:proofErr w:type="gramEnd"/>
      <w:r w:rsidR="00017B11" w:rsidRPr="00F25143">
        <w:rPr>
          <w:rFonts w:ascii="Courier" w:hAnsi="Courier"/>
          <w:sz w:val="16"/>
          <w:szCs w:val="16"/>
        </w:rPr>
        <w:t>_DN32624_c2_g1_i1.p1</w:t>
      </w:r>
    </w:p>
    <w:p w14:paraId="4D4DCC3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DTQIKLILLSFLIGQLVAPPPVERNQAEMTDNWKYNTEGLTKEQAQDQEYFRYLTQVVGELEKDADFKSVLNNATEDDIR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EHFDLVGHHIRQKLDE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EVEYQRDLLR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HMLGIDRNYWNPIHHEDQKTFNKED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LSKHNDMMIDQ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DEFKSYEMQKEHELR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NMT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DEGEYKQHHN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ETMHEPGHKAQLEEVWEKEDGLDPDSFDPKTFFNLHDKNGDGYLDIFELETLFLTDLDKNYNESDPDVDLKERDEELARMREHVMKSMDRDNDGLVSKEEFMMET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DDFEKDDEWKPLTEEDQYTDEEFDEYEKMLQQDGERHGDEHHEDDKEKEHPSNNNSEGH*</w:t>
      </w:r>
    </w:p>
    <w:p w14:paraId="3C9F82B1" w14:textId="166EAF57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H.vulgaris</w:t>
      </w:r>
      <w:proofErr w:type="gramEnd"/>
      <w:r w:rsidR="00017B11" w:rsidRPr="00F25143">
        <w:rPr>
          <w:rFonts w:ascii="Courier" w:hAnsi="Courier"/>
          <w:sz w:val="16"/>
          <w:szCs w:val="16"/>
        </w:rPr>
        <w:t>_Sc4wPfr_518.g19401.t1</w:t>
      </w:r>
    </w:p>
    <w:p w14:paraId="4E6582B0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ELLTFGIFLALISLHVAPPV</w:t>
      </w:r>
      <w:r w:rsidRPr="00017B11">
        <w:rPr>
          <w:rFonts w:ascii="Courier" w:hAnsi="Courier"/>
          <w:sz w:val="16"/>
          <w:szCs w:val="16"/>
          <w:highlight w:val="red"/>
        </w:rPr>
        <w:t>GKK</w:t>
      </w:r>
      <w:r w:rsidRPr="00017B11">
        <w:rPr>
          <w:rFonts w:ascii="Courier" w:hAnsi="Courier"/>
          <w:sz w:val="16"/>
          <w:szCs w:val="16"/>
          <w:highlight w:val="lightGray"/>
        </w:rPr>
        <w:t>EPELPANETGTVEDKQDAEYFRYLSQVVEVLEKDPEFKSKLHNASEEDIR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NYLDLVGHGVRL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TEVEYQRELLRQRQDFMSGIERNYWNPIHHDNKDSFEMED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SKHNDMMSAQD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EEFKAYEME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LHNMTAEERAKEEALYKEHREQRSKHEKIHEPGHKAQLEETWEKEDGLDPESFDPRTFFNLHDKNSDHYLDLYELETIFLADIDKVYNESNPEVDLRERSEEIERMREHVMKNMDKDKDGLISFTEFMDETKSEDFEKDEDWKPLTEQDQFTEEELQEYEKMLSENPHGENVKQEASH</w:t>
      </w:r>
    </w:p>
    <w:p w14:paraId="2753713B" w14:textId="29D16FF8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H.vulgaris</w:t>
      </w:r>
      <w:proofErr w:type="gramEnd"/>
      <w:r w:rsidR="00017B11" w:rsidRPr="00F25143">
        <w:rPr>
          <w:rFonts w:ascii="Courier" w:hAnsi="Courier"/>
          <w:sz w:val="16"/>
          <w:szCs w:val="16"/>
        </w:rPr>
        <w:t>_Sc4wPfr_518.g19401.t2</w:t>
      </w:r>
    </w:p>
    <w:p w14:paraId="472BAF5D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ELLTFGIFLALISLHVAPPV</w:t>
      </w:r>
      <w:r w:rsidRPr="00017B11">
        <w:rPr>
          <w:rFonts w:ascii="Courier" w:hAnsi="Courier"/>
          <w:sz w:val="16"/>
          <w:szCs w:val="16"/>
          <w:highlight w:val="red"/>
        </w:rPr>
        <w:t>GKK</w:t>
      </w:r>
      <w:r w:rsidRPr="00017B11">
        <w:rPr>
          <w:rFonts w:ascii="Courier" w:hAnsi="Courier"/>
          <w:sz w:val="16"/>
          <w:szCs w:val="16"/>
          <w:highlight w:val="lightGray"/>
        </w:rPr>
        <w:t>EPELPANETGTVEDKQDAEYFRYLSQVVEVLEKDPEFKSKLHNASEEDIR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NYLDLVGHGVRL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TEVEYQRELLRQRQDFMSGIERNYWNPIHHDNKDSFEMED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SKHNDMMSAQD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EEFKAYEME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LHNMTAEERAKEEALYKEHREQRSKHEKIHEPGHKAQLEETWEKEDGLDPESFDPRTFFNLHDKNGDSYLDMYEIETVFLADIDKVYNESNPEVDLRERSEEIERMREHVMKNMDKDKDGLISFTEFMDETKSEDFEKDEDWKPLTEQDQFTEEELQEYEKMLSENPHGENVKQEASH</w:t>
      </w:r>
    </w:p>
    <w:p w14:paraId="71F34ED6" w14:textId="2982366D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L.anatina</w:t>
      </w:r>
      <w:proofErr w:type="gramEnd"/>
      <w:r w:rsidR="00017B11" w:rsidRPr="00F25143">
        <w:rPr>
          <w:rFonts w:ascii="Courier" w:hAnsi="Courier"/>
          <w:sz w:val="16"/>
          <w:szCs w:val="16"/>
        </w:rPr>
        <w:t>_comp148428_c0_seq11.p1</w:t>
      </w:r>
    </w:p>
    <w:p w14:paraId="1E244F98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LSLNLLAVLVIGLLVQFIVCPPVQKQVKEEEPVEGPEEDALPENLEYERYLKEVVDALEQDENF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RLESANVSEIKSGEIAKHLDFVHHSVRT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EI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KEAQRLRMREMNGV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VNFDD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LDHENPHTFEVEDLAKLIKQATTDLEEA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E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IQKEVLEREKLKNMP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EQKIKEMEQKHKEHPKVHHPGSKEQLKEVWEEEDHMDPNDFDPATFFHMHDTNGDGVLTPDEVEALFQKELDKVYDPNAPEDDMVEREEEMQRMREHVYKEIDKNRDAMISMDEFLDSTKQAEFQKDEGWKTLDEQEPEYSQEELEQFQREYEEQLARHHAQPGEINVPPMDHAQQQGVQHMGQQPQPGHHPDQFGQPPHPGQFEQPPHPGQFQQPPPHPGQFQQPPHPDQFQQGHPNMIGSEHAGQPQIGHQQPQQGQKPEQGQPKVVVGQPQKVQQQPQQHVQAQQQVQQQAQQPQKTAQTQEQKASPQQQAQQQGQQQVQQQAQQQGQQQVQQQAQQQAQQQVQQHAQQQAQQQAQQPAQQQAQQLAQQQAQQQAQQQQQPMQNLQQQAQHGQVQQEQPQKQQ*</w:t>
      </w:r>
    </w:p>
    <w:p w14:paraId="720E4AC4" w14:textId="4B8D01B7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L.anatina</w:t>
      </w:r>
      <w:proofErr w:type="gramEnd"/>
      <w:r w:rsidR="00017B11" w:rsidRPr="00F25143">
        <w:rPr>
          <w:rFonts w:ascii="Courier" w:hAnsi="Courier"/>
          <w:sz w:val="16"/>
          <w:szCs w:val="16"/>
        </w:rPr>
        <w:t>_comp148428_c0_seq2.p1</w:t>
      </w:r>
    </w:p>
    <w:p w14:paraId="29572529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LSLNLLAVLVIGLLVQFIVCPPVQKQVKEEEPVEGPEEDALPENLEYERYLKEVVDALEQDENF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RLESANVSEIKSGEIAKHLDFVHHSVRT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EI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KEAQRLRMREMN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QILHNVVYHGGV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VNFDD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LDHENPHTFEVEDLAKLIKQATTDLEEA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E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IQKEVLEREKLKNMP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EQKIKEMEQKHKEHPKVHHPGSKEQLKEVWEEEDHMDPNDFDPATFFHMHDTNGDGVLTPDEVEALFQKELDKVYDPNAPEDDMVEREEEMQRMREHVYKEIDKNRDAMISMDEFLDSTKQAEFQKDEGWKTLDEQEPEYSQEELEQFQREYEEQLARHHAQPGEINVPPMDHAQQQGVQHMGQQPQPGHHPDQFGQPPHPGQFEQPPHPGQFQQPPPHPGQFQQPPHPDQFQQGHPNMIGSEHAGQPQIGHQQPQQGQKPEQGQPKVVVGQPQKVQQQPQQHVQAQQQVQQQAQQPQKTAQTQEQKASPQQQAQQQGQQQVQQQAQQQGQQQVQQQAQQQAQQQVQQHAQQQAQQQAQQPAQQQAQQLAQQQAQQQAQQQQQPMQNLQQQAQHGQVQQEQPQKQQ*</w:t>
      </w:r>
    </w:p>
    <w:p w14:paraId="0F39555D" w14:textId="631431C9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L.anatina</w:t>
      </w:r>
      <w:proofErr w:type="gramEnd"/>
      <w:r w:rsidR="00017B11" w:rsidRPr="00F25143">
        <w:rPr>
          <w:rFonts w:ascii="Courier" w:hAnsi="Courier"/>
          <w:sz w:val="16"/>
          <w:szCs w:val="16"/>
        </w:rPr>
        <w:t>_comp148428_c0_seq4.p1</w:t>
      </w:r>
    </w:p>
    <w:p w14:paraId="258C7E7E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LSLNLLAVLVIGLLVQFIVCPPVQKQVKEEEPVEGPEEDALPENLEYERYLKEVVDALEQDENF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RLESANVSEIKSGEIAKHLDFVHHSVRT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EI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KEAQRLRMREMNGV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VNFDD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LDHENPHTFEVEDLAKLIKQATTDLEEA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E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IQKEVLEREKLKNMP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EQKIKEMEQKHKEHPKVHHPGSKEQLKEVWEEEDHMDPNDFDPATFFHMHDTNGDGVLTPDEVEALFQKELDKVYDPNAPEDDMVEREEEMQRMREHVYKEIDKNRDAMISMDEFLDSTKQAEFQKDEGWKTLDEQEPEYSQEELEQFQREYEEQLARHHAQPGEINVPPMDHAQQQGVQHMGQQPQPGHHPDQFGQPPHPGQFEQPPHPGQFQQPPPHPGQFQQPPHPGQFQQPPHPGQFQQPPHPDQFQQGHPNMIGSEHAGQPQIGHQQPQQGQKPEQGQPKVVVGQPQKVQQQPQQHVQAQQQVQQQAQQPQKTAQTQEQKASPQQQAQQQGQQQVQQQAQQQGQQQVQQQAQQQAQQQVQQHAQQQAQQQAQQPAQQQAQQLAQQQAQQQAQQQQQPMQNLQQQAQHGQVQQEQPQKQQ*</w:t>
      </w:r>
    </w:p>
    <w:p w14:paraId="19DD79F9" w14:textId="1FD7759C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P.ijimai</w:t>
      </w:r>
      <w:proofErr w:type="gramEnd"/>
      <w:r w:rsidR="00017B11" w:rsidRPr="00F25143">
        <w:rPr>
          <w:rFonts w:ascii="Courier" w:hAnsi="Courier"/>
          <w:sz w:val="16"/>
          <w:szCs w:val="16"/>
        </w:rPr>
        <w:t>_comp94105_c0_seq1.p1</w:t>
      </w:r>
    </w:p>
    <w:p w14:paraId="609D02E6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ISYWRLIALCAALLPVVLSAPVKPNVEVPV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GEDDAATNLEYDRYLREVVSILETDPT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EEANIT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RHLELVQHGYRSQ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IDR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HKQQVELQNVGNLKIPEHIDHRNSETFEEED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IMKATADLDAVDT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EFKDYEME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LKGMNEE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A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MEE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AEHPKINHPGSKDQLNEVWEEKDGMKGEEFDPKTFFNMHDANGDGSLDPIELEALFEKELEKSFDDKNPEEDDPVERDENRQRMREHVLKEIDTNKDHMVSLEEFLKSTKNEDFDNKEEWKQDVEDQEHLFTDDEFDEFEKENGYEDLDEHGQVEGDHDKVPPAGDHQQPPVVSDSHPNQQPQGHEGQA</w:t>
      </w:r>
    </w:p>
    <w:p w14:paraId="0285094D" w14:textId="303892E4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Filasterea_Tunicaraptor_GIQG01079875.1</w:t>
      </w:r>
      <w:proofErr w:type="gramStart"/>
      <w:r w:rsidR="00017B11" w:rsidRPr="00F25143">
        <w:rPr>
          <w:rFonts w:ascii="Courier" w:hAnsi="Courier"/>
          <w:sz w:val="16"/>
          <w:szCs w:val="16"/>
        </w:rPr>
        <w:t>_.p</w:t>
      </w:r>
      <w:proofErr w:type="gramEnd"/>
      <w:r w:rsidR="00017B11" w:rsidRPr="00F25143">
        <w:rPr>
          <w:rFonts w:ascii="Courier" w:hAnsi="Courier"/>
          <w:sz w:val="16"/>
          <w:szCs w:val="16"/>
        </w:rPr>
        <w:t>1</w:t>
      </w:r>
    </w:p>
    <w:p w14:paraId="44C276FC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IRFNIFGFFLQTHLSIGTRITWREIKPAKM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AGGCPLLLLVLTALFQILMKSTLAAPLKAENSVEEMPEFVRYIEEMLQADPHLRAEF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FGGGPVAKAHPAELRELIETV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GLGGDAALDQLDVRSPSEEHERLVRERMRTEY</w:t>
      </w:r>
      <w:r w:rsidRPr="00017B11">
        <w:rPr>
          <w:rFonts w:ascii="Courier" w:hAnsi="Courier"/>
          <w:sz w:val="16"/>
          <w:szCs w:val="16"/>
          <w:highlight w:val="darkMagenta"/>
        </w:rPr>
        <w:t>RRRR</w:t>
      </w:r>
      <w:r w:rsidRPr="00017B11">
        <w:rPr>
          <w:rFonts w:ascii="Courier" w:hAnsi="Courier"/>
          <w:sz w:val="16"/>
          <w:szCs w:val="16"/>
          <w:highlight w:val="lightGray"/>
        </w:rPr>
        <w:t>ERELGLAEGSELPEVVESEIEERHQLLEELDEI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DGYKQRLMERERQ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AELEGLGPDEH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EEAATRAKDAAHPQVHHPGSREQLEEAYENKGFDEDDFDPKTFFKLYDINSDDFLDAEELETIFVHEAQKIHPGEDSASREDLQEEIARMREHVVGEVDTDKDSRVSWDEFLVATEADDFEEDPGWDELNEDEEFDELEFEEYRARWEEEQRAKAAHDELPPLPDDMDPEERAVAEQEREHLRAGNVDGLPDHEFVPAKHPDEVRARAGEESED*</w:t>
      </w:r>
    </w:p>
    <w:p w14:paraId="735B7B3C" w14:textId="007570EC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hoanoflagellata_</w:t>
      </w:r>
      <w:proofErr w:type="gramStart"/>
      <w:r w:rsidR="00017B11" w:rsidRPr="00F25143">
        <w:rPr>
          <w:rFonts w:ascii="Courier" w:hAnsi="Courier"/>
          <w:sz w:val="16"/>
          <w:szCs w:val="16"/>
        </w:rPr>
        <w:t>M.brevicollis</w:t>
      </w:r>
      <w:proofErr w:type="gramEnd"/>
      <w:r w:rsidR="00017B11" w:rsidRPr="00F25143">
        <w:rPr>
          <w:rFonts w:ascii="Courier" w:hAnsi="Courier"/>
          <w:sz w:val="16"/>
          <w:szCs w:val="16"/>
        </w:rPr>
        <w:t>_A9V878</w:t>
      </w:r>
    </w:p>
    <w:p w14:paraId="1793ADE7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SVLRLSMAWVALVMLLAAAYAAPVGTPKEEPAPPAPQDTQPSPPDPASEDLPDIHLAADVVDYDEYDDEDDQYYQEQEQEQQEQEQEQQEQQEQQAQALGNAKADQAPVRAEPKP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WPSVEEMRLLRVKEFDKEYERYEEETADQLVKDPNMAKSVLEALRANKDDSVAEKAVEAQVAQKLQRGFRSRLDEQPRLAGQAQAIFLGMLNTCLSSTGTGLIRCAIS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VIERM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A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ADNTEPERPDQAKFGDKGEGSHNEALVRNVV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VRLMGQLDERSRQAFVEHMMQRELEFRERMKATTNAAD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RLNEEHQKAWADL</w:t>
      </w:r>
      <w:r w:rsidRPr="00017B11">
        <w:rPr>
          <w:rFonts w:ascii="Courier" w:hAnsi="Courier"/>
          <w:sz w:val="16"/>
          <w:szCs w:val="16"/>
          <w:highlight w:val="darkMagenta"/>
        </w:rPr>
        <w:t>KKRR</w:t>
      </w:r>
      <w:r w:rsidRPr="00017B11">
        <w:rPr>
          <w:rFonts w:ascii="Courier" w:hAnsi="Courier"/>
          <w:sz w:val="16"/>
          <w:szCs w:val="16"/>
          <w:highlight w:val="lightGray"/>
        </w:rPr>
        <w:t>DFQPGHRDQLQEVWDNIDGMKGQKFTPKVEALVNAEATRLHTIEDFVDEQAVAYEAVRMRQAFMADVDTNKDDMISLQEFMLFAASNSFADSKNWTAIVPEFDDASLEKFRERVEALKEDRDGGAVPQGVAETADLVQARLAKERSDG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QKMQADHQERIKT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AQKMAHLA</w:t>
      </w:r>
      <w:r w:rsidRPr="00017B11">
        <w:rPr>
          <w:rFonts w:ascii="Courier" w:hAnsi="Courier"/>
          <w:sz w:val="16"/>
          <w:szCs w:val="16"/>
          <w:highlight w:val="darkMagenta"/>
        </w:rPr>
        <w:t>RKKR</w:t>
      </w:r>
      <w:r w:rsidRPr="00017B11">
        <w:rPr>
          <w:rFonts w:ascii="Courier" w:hAnsi="Courier"/>
          <w:sz w:val="16"/>
          <w:szCs w:val="16"/>
          <w:highlight w:val="lightGray"/>
        </w:rPr>
        <w:t>AAQEPPAE</w:t>
      </w:r>
    </w:p>
    <w:p w14:paraId="17832933" w14:textId="3ED07C76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A.planci</w:t>
      </w:r>
      <w:proofErr w:type="gramEnd"/>
      <w:r w:rsidR="00017B11" w:rsidRPr="00F25143">
        <w:rPr>
          <w:rFonts w:ascii="Courier" w:hAnsi="Courier"/>
          <w:sz w:val="16"/>
          <w:szCs w:val="16"/>
        </w:rPr>
        <w:t>_gbr122_8_t1</w:t>
      </w:r>
    </w:p>
    <w:p w14:paraId="1DD0386F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ERWRSLVLLLALLAVCRAAPVLPEKTDTDDEGDIEDSEHTGLEYDRY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VVKTLENDPV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DDLSLDDLKT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MMEILDGVSDKMRARLDD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SEIQRLRQVARQRFQQANHRPMDQKQIEDMTGHLDINNMDQFG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DFEKLI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TEDLDKADK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QKEI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KLKEMDE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AEQEHEE</w:t>
      </w:r>
      <w:r w:rsidRPr="00017B11">
        <w:rPr>
          <w:rFonts w:ascii="Courier" w:hAnsi="Courier"/>
          <w:sz w:val="16"/>
          <w:szCs w:val="16"/>
          <w:highlight w:val="darkMagenta"/>
        </w:rPr>
        <w:t>RRKK</w:t>
      </w:r>
      <w:r w:rsidRPr="00017B11">
        <w:rPr>
          <w:rFonts w:ascii="Courier" w:hAnsi="Courier"/>
          <w:sz w:val="16"/>
          <w:szCs w:val="16"/>
          <w:highlight w:val="lightGray"/>
        </w:rPr>
        <w:t>LKEKHMKHPGSKPQLEDVWEETDHLEREDFNPRTFFNLHDTNGDGTLDAFELEALFVKQVEKMYAERHNSDPREKFEEISRMREHVMNEIDKNKDKMVS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FMEATEAEDFDEDKGWDDLEEQDIYTEDELETYEKNIQ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KLRLQQEHDQYKENRVPQPGDPVVMNQAKAAISNPQQLADQVIQAAADHEAEKFHQASQQ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VDEVANQVKANAQGGQKQQDNTQHQQQQQQ</w:t>
      </w:r>
    </w:p>
    <w:p w14:paraId="5811C8EC" w14:textId="3F633D40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S.kowalevskii</w:t>
      </w:r>
      <w:proofErr w:type="gramEnd"/>
      <w:r w:rsidR="00017B11" w:rsidRPr="00F25143">
        <w:rPr>
          <w:rFonts w:ascii="Courier" w:hAnsi="Courier"/>
          <w:sz w:val="16"/>
          <w:szCs w:val="16"/>
        </w:rPr>
        <w:t>_30011267m</w:t>
      </w:r>
    </w:p>
    <w:p w14:paraId="3D55F454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ASWKILLLLAALLPLIFAAPLDP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RESGEEEEQEKDDETDDIREQEEDYDTGLEYDRYLQEVINVLEKDP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EEADIEHIKS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IADELNLVDHQVRS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EINRLRLVAREQLDQKNG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MD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SITDLLGHVDLGNTKSFEEEDLAKLIQKATKDLDEMD</w:t>
      </w:r>
      <w:r w:rsidRPr="00017B11">
        <w:rPr>
          <w:rFonts w:ascii="Courier" w:hAnsi="Courier"/>
          <w:sz w:val="16"/>
          <w:szCs w:val="16"/>
          <w:highlight w:val="darkMagenta"/>
        </w:rPr>
        <w:t>RRRK</w:t>
      </w:r>
      <w:r w:rsidRPr="00017B11">
        <w:rPr>
          <w:rFonts w:ascii="Courier" w:hAnsi="Courier"/>
          <w:sz w:val="16"/>
          <w:szCs w:val="16"/>
          <w:highlight w:val="lightGray"/>
        </w:rPr>
        <w:t>T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MEK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EKLKQMSD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QAKQEWEESQ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QHDKVKHPGS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LEEVWEETDHLDKDDFDPRTFFMLHDKNGD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DPMELEALFVNEIEKIYGDDSDPREKMEEMSRMREHVMKEIDTDKDFMVSMREFMDATRDKDFDNEESWEDLGDKDLFTEEELADFQRQLQEMEA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MRNNV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QQQQLGGEDDKLKFQAEAVAQVAAQQAAQQKSAQELAQQQKDAQLRNAQEAARQNQQAAQQQTEQKEQMKQQFDEAHAAIQQQHHQQQQQFDEAREAIKQQHHQNDANVVVMEGGQPLQAQAAQVNENKPQQ*</w:t>
      </w:r>
    </w:p>
    <w:p w14:paraId="258B1841" w14:textId="546CA4F5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B.belcheri</w:t>
      </w:r>
      <w:proofErr w:type="gramEnd"/>
      <w:r w:rsidR="00017B11" w:rsidRPr="00F25143">
        <w:rPr>
          <w:rFonts w:ascii="Courier" w:hAnsi="Courier"/>
          <w:sz w:val="16"/>
          <w:szCs w:val="16"/>
        </w:rPr>
        <w:t>_233850F.t1</w:t>
      </w:r>
    </w:p>
    <w:p w14:paraId="642E3201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NKEW</w:t>
      </w:r>
      <w:r w:rsidRPr="00017B11">
        <w:rPr>
          <w:rFonts w:ascii="Courier" w:hAnsi="Courier"/>
          <w:sz w:val="16"/>
          <w:szCs w:val="16"/>
          <w:highlight w:val="darkMagenta"/>
        </w:rPr>
        <w:t>KKRR</w:t>
      </w:r>
      <w:r w:rsidRPr="00017B11">
        <w:rPr>
          <w:rFonts w:ascii="Courier" w:hAnsi="Courier"/>
          <w:sz w:val="16"/>
          <w:szCs w:val="16"/>
          <w:highlight w:val="lightGray"/>
        </w:rPr>
        <w:t>QHPFIFLLNTRMLTL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CLLLAALVLLVSHDAMLAPVDP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QVEENET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ESQDTGLHYDSYLQEVVRVLETDP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QEADIE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SAELNLVAHNVRSQ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TEVTR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QRVRMDMQN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NGLHQGDLRDV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MYEEFNHVDHSNPRSFEEEDLNKLIQAVVQ</w:t>
      </w:r>
      <w:r w:rsidRPr="00017B11">
        <w:rPr>
          <w:rFonts w:ascii="Courier" w:hAnsi="Courier"/>
          <w:sz w:val="16"/>
          <w:szCs w:val="16"/>
          <w:highlight w:val="lightGray"/>
        </w:rPr>
        <w:lastRenderedPageBreak/>
        <w:t>DLENYD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L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VKEHQ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LSQLSEED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QERYEEM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HKDHPKMNHPGSKDQLEEVWEADGLAKEDFNPRAFFGMHDTNGDGYLDPMELEALFEKELEKVYKESNEEDDLREMEEERARM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HVLREVDTNKDSMVSFEEFSDAT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FEQPEEDSFEPLDETDFFTEEELEEFEQQLAREADDLRQKEVELARQRAEHQ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QLQQVKMKQKQVVQMSQEQERQAEAQGQQVAVETNQESDQAAAGQDAVPAEVAQHAADGEGGQPAEMHEPVAAAVAADAVAVGGNLPPEGQLGEEQVQHQEAQQPAS*</w:t>
      </w:r>
    </w:p>
    <w:p w14:paraId="5B4139A3" w14:textId="30D590D1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D.rerio</w:t>
      </w:r>
      <w:proofErr w:type="gramEnd"/>
      <w:r w:rsidR="00017B11" w:rsidRPr="00F25143">
        <w:rPr>
          <w:rFonts w:ascii="Courier" w:hAnsi="Courier"/>
          <w:sz w:val="16"/>
          <w:szCs w:val="16"/>
        </w:rPr>
        <w:t>_Q6NX06</w:t>
      </w:r>
    </w:p>
    <w:p w14:paraId="704D03EB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WRPSHCCLILALWACLDALPVAVDKTKVSPPAEAQEPPENADTGLHYDRYLREVIDFLEKDPHFREKLHNTDMEDIKQ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AKELDFVSHN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NRLRTLIKAKQDLNGEKGMTVDHQALLKQFEHLNHMNPHTFEVEDLDRLIKSATNDLENFDKERH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HLKTMN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EEHY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ADHPKLNHPGSQDQLKEVWEEADGLDPNDFDPKTFFNLHDTNGDGYFDEQELEALFTKELEKIYDPAQEEDDMVEMEEERLRMREHVMNEVDTNKDRLVSLEEFITATN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LEPDEWETLDQNPVYTEEELREFEQHLAREEQDLNLRTNDLQKQREELERQQDQLNAQKMELQQAVQHMERLKAQKTEPPVQPKALSAVEILPGDGQQLSQDLPPHS</w:t>
      </w:r>
    </w:p>
    <w:p w14:paraId="559C492D" w14:textId="78CCFFF2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D.rerio</w:t>
      </w:r>
      <w:proofErr w:type="gramEnd"/>
      <w:r w:rsidR="00017B11" w:rsidRPr="00F25143">
        <w:rPr>
          <w:rFonts w:ascii="Courier" w:hAnsi="Courier"/>
          <w:sz w:val="16"/>
          <w:szCs w:val="16"/>
        </w:rPr>
        <w:t>_A0A2R8RUA0</w:t>
      </w:r>
    </w:p>
    <w:p w14:paraId="67B03875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CHLNICRLFQMSCLKGLLTSCLVLASVLSWAQAVPISIDKTKVKIPEETVKEPPQSVDTGLHYDRYLREVIDFLEKDQHFREKLHNTDMEDIKQ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AKELDFVSHHVRS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SRLRTLIKAKQDIEGGNDIAVDHQALLKQFEYLNHMNPHTFEVEDLDRLIKSATKDLENYDKERH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HLKTLDED</w:t>
      </w:r>
      <w:r w:rsidRPr="00017B11">
        <w:rPr>
          <w:rFonts w:ascii="Courier" w:hAnsi="Courier"/>
          <w:sz w:val="16"/>
          <w:szCs w:val="16"/>
          <w:highlight w:val="red"/>
        </w:rPr>
        <w:t>GRK</w:t>
      </w:r>
      <w:r w:rsidRPr="00017B11">
        <w:rPr>
          <w:rFonts w:ascii="Courier" w:hAnsi="Courier"/>
          <w:sz w:val="16"/>
          <w:szCs w:val="16"/>
          <w:highlight w:val="lightGray"/>
        </w:rPr>
        <w:t>KEEEHY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ADHPKVNHPGSKDQLKEVWEEADGLDPEDFDPKTFFNLHDTNGDGFFDEQELESLFTKELEKIYDPTNEEDDMVEMEEERLRMREHVMNEVDSNKDRLVSLDEFLVAT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EFLEPDSWETLEQNQAYTEEEMREFEEQLVRQEEDLNQKAADLQKQREDLERQQEQLNAQKIELQQAVEHMERLKTQKVPLPSEILEGNAVPESVGQDQPPVPLEHQPLPPGHQDVPPPAAQQHHDELQNQQALGQEHQNTPHENQPLPPGHNNPPEDPPLVPLDHNIVP</w:t>
      </w:r>
    </w:p>
    <w:p w14:paraId="6E72DD08" w14:textId="3C241438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G.gallus</w:t>
      </w:r>
      <w:proofErr w:type="gramEnd"/>
      <w:r w:rsidR="00017B11" w:rsidRPr="00F25143">
        <w:rPr>
          <w:rFonts w:ascii="Courier" w:hAnsi="Courier"/>
          <w:sz w:val="16"/>
          <w:szCs w:val="16"/>
        </w:rPr>
        <w:t>_F1NGB1</w:t>
      </w:r>
    </w:p>
    <w:p w14:paraId="479677C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WQSLLPQQCILLIPCLLMALEAVPIDIDKTKVKGEGHVEGEKIENPDTGLYYDEYLRQVIDVLETDKHFREKLQTADIEE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SRELDLVSHHVRTR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ARLRMLIKAKMDSVQDTGIDHQALLKQFEHLNHQNPDTFEPKDLDMLIKAATSDLENYDKTRH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TLD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REESKF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GDHPKVHHPGSKDQLKEVWEEADGLDPNEFDPKTFFKLHDVNNDRFLDEQELEALFTKELEKVYDPKNEEDDMVEMEEERLRMREHVMNEVDINKDRLVTLEEFLRAT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LEPDSWETLDQQQLFTEDELKEFESHISQQEDE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AEELQKQKEELQRQHDQLQAQKQELQQVVK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QQANPPAGPAGELKFQPPGEHKIEEAPKHPAGGDQPLPPGHIQEPAARTDQVHP</w:t>
      </w:r>
    </w:p>
    <w:p w14:paraId="727D576B" w14:textId="5DAFF26C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H.sapiens</w:t>
      </w:r>
      <w:proofErr w:type="gramEnd"/>
      <w:r w:rsidR="00017B11" w:rsidRPr="00F25143">
        <w:rPr>
          <w:rFonts w:ascii="Courier" w:hAnsi="Courier"/>
          <w:sz w:val="16"/>
          <w:szCs w:val="16"/>
        </w:rPr>
        <w:t>_P80303</w:t>
      </w:r>
    </w:p>
    <w:p w14:paraId="4D8F8D1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RWRTILLQYCFLLITCLLTALEAVPIDIDKTKVQNIHPVESAKIEPPDTGLYYDEYLKQVIDVLETDKHFREKLQKADIEEIKS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SKELDLVSHH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RMLIKAKLDSLQDIGMDHQALLKQFDHLNHLNPDKFESTDLDMLIKAATSDLEHYDKTRH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TLN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EESKF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ENHPKVNHPGSKDQLKEVWEETDGLDPNDFDPKTFFKLHDVNSDGFLDEQELEALFTKELEKVYDPKNEEDDMVEMEEERLRMREHVMNEVDTNKDRLVTLEEFLKAT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LEPDSWETLDQQQFFTEEELKEYENIIALQENE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ADELQKQKEELQRQHDQLEAQKLEYHQVIQ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QQGIPPSGPAGELKFEPHI</w:t>
      </w:r>
    </w:p>
    <w:p w14:paraId="1723C648" w14:textId="469E7320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L.chalumnae</w:t>
      </w:r>
      <w:proofErr w:type="gramEnd"/>
      <w:r w:rsidR="00017B11" w:rsidRPr="00F25143">
        <w:rPr>
          <w:rFonts w:ascii="Courier" w:hAnsi="Courier"/>
          <w:sz w:val="16"/>
          <w:szCs w:val="16"/>
        </w:rPr>
        <w:t>_H3BBJ0</w:t>
      </w:r>
    </w:p>
    <w:p w14:paraId="527A6A5B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LHYFLLICLLVVSDAVPIDIDKTKVKDVPPVEAEKIETPDTGLYYDRYLREVIDVLETDKHFREKLQTANLEE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SKELDLVSHH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ARLRMLIRAKMDAQQELGVDHQALLKQFQHLNHHNPDTFEPKDLDMLIKTATNDLENYDQERHEEFKNY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TLD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EETRYEEM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HSEHPKVNHPGSKDQLKEVWEETDGLDPNDFDPKTFFKLHDTNSDGFLDEQELEALFTKELAKVYDPKNEEDDMAEMEEERLRMREHVMNEVDINKDRLITMEEFLKAT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LEPDSWETLDKQQLFTEEELKEFEQHISNQENEL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EDLNKQREELQRQQDELQAQKEELQQVVQ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IQQGLPPSGPNGELKFHPPGEQSVQNVDPHPVGGNLPLTGGHMPVQEVQKEGATGAEQSNLHP</w:t>
      </w:r>
    </w:p>
    <w:p w14:paraId="3D4F19B9" w14:textId="4AED108A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M.musculus</w:t>
      </w:r>
      <w:proofErr w:type="gramEnd"/>
      <w:r w:rsidR="00017B11" w:rsidRPr="00F25143">
        <w:rPr>
          <w:rFonts w:ascii="Courier" w:hAnsi="Courier"/>
          <w:sz w:val="16"/>
          <w:szCs w:val="16"/>
        </w:rPr>
        <w:t>_P81117</w:t>
      </w:r>
    </w:p>
    <w:p w14:paraId="1E9AA0EE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RWRIIQVQYCFLLVPCMLTALEAVPIDVDKTKVHNTEPVENARIEPPDTGLYYDEYLKQVIEVLETDPHFREKLQKADIEEIRS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SQELDLVSHKVRTR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RMLIKAKLDALQDTGMNHHLLLKQFEHLNHQNPNTFESRDLDMLIKAATADLEQYDRTRH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TLS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EESKFEEM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HEDHPKVNHPGSKDQLKEVWEETDGLDPNDFDPKTFFKLHDVNNDGFLDEQELEALFTRELEKVYNPQNAEDDMIEMEEERLRMREHVMSEIDNNKDRLVTLEEFLRAT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LEPDSWETLDQQQLFTEDELKEYESIIAIQENE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RAEELQKQKEDLQRQHDHLEAQKQEYHQAVQHL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QQGIAPSGPAGELKFEPHT</w:t>
      </w:r>
    </w:p>
    <w:p w14:paraId="2D1C9252" w14:textId="37D4CEB8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P.marinus</w:t>
      </w:r>
      <w:proofErr w:type="gramEnd"/>
      <w:r w:rsidR="00017B11" w:rsidRPr="00F25143">
        <w:rPr>
          <w:rFonts w:ascii="Courier" w:hAnsi="Courier"/>
          <w:sz w:val="16"/>
          <w:szCs w:val="16"/>
        </w:rPr>
        <w:t>_S4RIM9</w:t>
      </w:r>
    </w:p>
    <w:p w14:paraId="3C260EAF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CLLQMRMALESRALALTLLLALLSFVSAIPIDKSKLKEHNEVKDTKDEKQIEDTGLYYDRYLREVIDVLEKDTHFKQKLETADIEDIKN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SKELDFVSHHVRS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ARLRMLIKAKMDAAQ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DLRMDHQSLLKQFEHLDHNNPHSFEPQDLEKLIKTATKDLENYDAARH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L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FLKTLDE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E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FLDMKQKHKDHPKVNHPGSKDQLQEVWEESDGLDPEQFEPKTFFKLH</w:t>
      </w:r>
    </w:p>
    <w:p w14:paraId="1B0E2093" w14:textId="1AB9DFE4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X.tropicalis</w:t>
      </w:r>
      <w:proofErr w:type="gramEnd"/>
      <w:r w:rsidR="00017B11" w:rsidRPr="00F25143">
        <w:rPr>
          <w:rFonts w:ascii="Courier" w:hAnsi="Courier"/>
          <w:sz w:val="16"/>
          <w:szCs w:val="16"/>
        </w:rPr>
        <w:t>_A0A803JHK8</w:t>
      </w:r>
    </w:p>
    <w:p w14:paraId="0804687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GTGQVRW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MSLICSSLLLLTSLAAVSAVPIDKDKAKVKVEPMEEEQKSQSADTGLFYDRYLREVVEVLETDRHFREKLQTADIE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SKELDLVSHHI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ARLRMLIRAKMDQGDDTGMDHRALLRQFEHLNQNNPHSFEPQDLDLLIRTATKDLENYDKTRHD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TLD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EEEKY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REHPKINHPGSKDQLKEVWEETDGLDPTDFDPKTFFKLHDTNSDGFIDEQELEALFTKELEKVYDPNNEEDDMVEMEEERLRMREHVMTEVDLNRDRLIDLQEFIRAT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FLEPDGWETVADQPIYTEEELQEFEKQILQQEE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ADELYRQREDLQKQHEYIQAQKQELQQVVQ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EQQQPVPPAVPDANFQQGGDQAVHLGSQQPLPPGHLPEAGVPQSHPVP</w:t>
      </w:r>
    </w:p>
    <w:p w14:paraId="2C278401" w14:textId="0752B741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A.millepora</w:t>
      </w:r>
      <w:proofErr w:type="gramEnd"/>
      <w:r w:rsidR="00017B11" w:rsidRPr="00F25143">
        <w:rPr>
          <w:rFonts w:ascii="Courier" w:hAnsi="Courier"/>
          <w:sz w:val="16"/>
          <w:szCs w:val="16"/>
        </w:rPr>
        <w:t>_XM_029344017.1</w:t>
      </w:r>
    </w:p>
    <w:p w14:paraId="02FFE2C0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HWNQRMDIRSLVVPRF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QPRALPLRSNSQSENCLKVPQFSWIRNTKDLNICCQKICPKMWQKATLICVFLVGLAVLCVAPPV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GDKSDSKTDDVKGDPEYARYLKQVIEILESDDDYV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NASEEELRT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VADDLDLVKHD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ERQRMI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MNDHLNGLKEREYWNPLFDDENPNFFGPE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WKHHEEMDRQDS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EMEKEH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HLKELDDKA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EELKFEQLQQKHLNASKNIHHPGSKAQLEQVWEETDGLDAKDFDPRTFFKLHDTNGDDYLDTAELEVLFVKEVDKLYDEKDEDYDPREKDEEIARMREHVMSEIDKDKDGFVSLEEFMKASKGDEFEKDEGWKTVEEEPGYTDEELAEFEKQLQ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HKAATETMQNFAEEVKQVAGTLVEHGEGQQQKQEETHDGTQQQQQQQQQQQQSHD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EQEHPSP*</w:t>
      </w:r>
    </w:p>
    <w:p w14:paraId="2DAA7EB2" w14:textId="1E695E4B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C.hemisphaerica</w:t>
      </w:r>
      <w:proofErr w:type="gramEnd"/>
      <w:r w:rsidR="00017B11" w:rsidRPr="00F25143">
        <w:rPr>
          <w:rFonts w:ascii="Courier" w:hAnsi="Courier"/>
          <w:sz w:val="16"/>
          <w:szCs w:val="16"/>
        </w:rPr>
        <w:t>_TCONS_00052731.p1</w:t>
      </w:r>
    </w:p>
    <w:p w14:paraId="00CB4D2F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NKFSLVILLIFGLVQQHVAPPVEK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FQDNMRGNTDGLSHEQAQDQEYFRYLTQIVGELEKDAKFKAKLNNASED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DFFPEVDVSI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KLDEI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MEVEYQRDLVR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DHMAGIERNYWNPIHHDNKDSFEMAD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SKHNDMMSEQ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E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EMD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QKNMS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DDEEYKQHHEQKHESMHEPGH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LEEVWEKEDGLDPDSFDPRTFFNLHGNDFH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ISI*</w:t>
      </w:r>
    </w:p>
    <w:p w14:paraId="125CB861" w14:textId="4E53809A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C.hemisphaerica</w:t>
      </w:r>
      <w:proofErr w:type="gramEnd"/>
      <w:r w:rsidR="00017B11" w:rsidRPr="00F25143">
        <w:rPr>
          <w:rFonts w:ascii="Courier" w:hAnsi="Courier"/>
          <w:sz w:val="16"/>
          <w:szCs w:val="16"/>
        </w:rPr>
        <w:t>_TCONS_00064061.p1</w:t>
      </w:r>
    </w:p>
    <w:p w14:paraId="0A1A0C7A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D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QKNMS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DDEEYKQHHEQKHESMHEPGH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LEEVWEKEDGLDPDSFDPRTFFNLHDKNNDGHLDTYELETMFLNDLDKVYNESDPNTDKQEREEEMERMREHVLKNMDTDKDGLVSYDEFIAETKDTDFDKDEEWKPLTEEEQFSDEEYKEYERLLSEQEGHHEDENHVEGGAQAEVHH*</w:t>
      </w:r>
    </w:p>
    <w:p w14:paraId="245D5BE2" w14:textId="721C4230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C.hemisphaerica</w:t>
      </w:r>
      <w:proofErr w:type="gramEnd"/>
      <w:r w:rsidR="00017B11" w:rsidRPr="00F25143">
        <w:rPr>
          <w:rFonts w:ascii="Courier" w:hAnsi="Courier"/>
          <w:sz w:val="16"/>
          <w:szCs w:val="16"/>
        </w:rPr>
        <w:t>_TCONS_00064062.p1</w:t>
      </w:r>
    </w:p>
    <w:p w14:paraId="2C9AA7BC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D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KQKNMS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DDEEYKQHHEQKHESMHEPGH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QLEEVWEKEDGLDPDSFDPRTFFNLHDKNGDGYLDTYELETFFLSDLDKVYNESDPNTDKQEREEEMERMREHVLKNMDTDKDGLVSYDEFIAETKDTDFDKDEEWKPLTEEEQFSDEEYKEYERLLSEQEGHHEDENHVEGGAQAEVHH*</w:t>
      </w:r>
    </w:p>
    <w:p w14:paraId="4421A316" w14:textId="2246945D" w:rsidR="00017B11" w:rsidRPr="00852851" w:rsidRDefault="00F25143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</w:rPr>
        <w:t>&gt;</w:t>
      </w:r>
      <w:r w:rsidR="00017B11" w:rsidRPr="00852851">
        <w:rPr>
          <w:rFonts w:ascii="Courier" w:hAnsi="Courier"/>
          <w:sz w:val="16"/>
          <w:szCs w:val="16"/>
        </w:rPr>
        <w:t>Cnidaria_</w:t>
      </w:r>
      <w:proofErr w:type="gramStart"/>
      <w:r w:rsidR="00017B11" w:rsidRPr="00852851">
        <w:rPr>
          <w:rFonts w:ascii="Courier" w:hAnsi="Courier"/>
          <w:sz w:val="16"/>
          <w:szCs w:val="16"/>
        </w:rPr>
        <w:t>C.rubrum</w:t>
      </w:r>
      <w:proofErr w:type="gramEnd"/>
      <w:r w:rsidR="00017B11" w:rsidRPr="00852851">
        <w:rPr>
          <w:rFonts w:ascii="Courier" w:hAnsi="Courier"/>
          <w:sz w:val="16"/>
          <w:szCs w:val="16"/>
        </w:rPr>
        <w:t>_TR81664_c0_g1_i1.p1</w:t>
      </w:r>
    </w:p>
    <w:p w14:paraId="597A65A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TWTHT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QLAFVFIFVLIITVVHCKPV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AA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VDEEW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EDPSYVKYLKQVIEILEGDENFAKELENVTEEDIR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IAEQIDFANHR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IESQRQLLRQQQD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GIHREYWNPLNDKENPNTFEVGD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SKHHEEMDEI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QDFQKYEME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RDKVLDE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K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RLREKHLQDAKNINHPGSKSQLEEVWEEEDGLEKDQFNPRTFFNLHDRDGDGYLDPMELESLFVREASKIHNSSNADYDP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NEEVQRMREHVVKEIDKDKDNFVSYDEFIGATKEKDYEKPPEEHWKGIDDEDEYTDEEFENYEKEFYDDEDEDAVPGHEEPPHPDQ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DESNTAKHVPMAHNQEQ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HQQDHQQEQQHQQ*</w:t>
      </w:r>
    </w:p>
    <w:p w14:paraId="4799E9E4" w14:textId="5B75C68D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N.vectensis</w:t>
      </w:r>
      <w:proofErr w:type="gramEnd"/>
      <w:r w:rsidR="00017B11" w:rsidRPr="00F25143">
        <w:rPr>
          <w:rFonts w:ascii="Courier" w:hAnsi="Courier"/>
          <w:sz w:val="16"/>
          <w:szCs w:val="16"/>
        </w:rPr>
        <w:t>_comp283_c0_seq1_.p1</w:t>
      </w:r>
    </w:p>
    <w:p w14:paraId="76AEBB3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DSKLSLLSLLVVLVLVTLCYAPP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PAEKAPEPNKDDPEYARYLRQVIEILEKDEDYV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MNASDDDLRS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IAEDIDLVKHDVRS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ERQRMI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MNDHLNGIKEREYWNPLFDDENPDFFGADD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LWKHHEEMDKQDR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EMQKEH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IKMKDMDEKH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AEEHFRELQEKHHNQSKQLHHPGSKAQLEQVWEESDGLDAKDFDPKTFFKLHDVNGDGFLDTGELEALFVKEVTKLYNPKDEDYDPKERDEEIS</w:t>
      </w:r>
      <w:r w:rsidRPr="00017B11">
        <w:rPr>
          <w:rFonts w:ascii="Courier" w:hAnsi="Courier"/>
          <w:sz w:val="16"/>
          <w:szCs w:val="16"/>
          <w:highlight w:val="lightGray"/>
        </w:rPr>
        <w:lastRenderedPageBreak/>
        <w:t>RMREHVMNEIDKDKDGFVSQDEFLQSSKGEEFDKDDGWKSVEDERPYTDEELAEFEKSLEQDQHPSEQETDHEQPAQHDQQQQNTGQQQQHDKQQQHDQQQQHDQQQQHDQQQQHDQQQQHDQQ</w:t>
      </w:r>
    </w:p>
    <w:p w14:paraId="28507888" w14:textId="7E753ACD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D.rerio</w:t>
      </w:r>
      <w:proofErr w:type="gramEnd"/>
      <w:r w:rsidR="00017B11" w:rsidRPr="00F25143">
        <w:rPr>
          <w:rFonts w:ascii="Courier" w:hAnsi="Courier"/>
          <w:sz w:val="16"/>
          <w:szCs w:val="16"/>
        </w:rPr>
        <w:t>_F1QLH9</w:t>
      </w:r>
    </w:p>
    <w:p w14:paraId="322CCD8D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TGSFKALLLLSLCLLVWAVPIDRNPDPPQEEKAEENVDTGLYYDRYLREVIEVLETDPHFREKLQTANTEDIKN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LSKELDLVGHHVRTR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SRLRMLLKAKLDSTNAQSVQMDHASLLKQFEHLDPHNQNTFEAKDLELLIATATKDLENYDAERH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L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SLDQ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K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MDELKEKHRQHPKVNSPGSVDQLREVWEETDGLDPQEFNPKTFFKLHDTNSDGVLDVQELEALFTKELEKVYDPKNEEDDMVEMEEERLRMREHVMQNVDVNHDRLVSLEEFLKST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LNNQKEWETLDDTKPVYTEEELQRFETELRDKELEL</w:t>
      </w:r>
      <w:r w:rsidRPr="00017B11">
        <w:rPr>
          <w:rFonts w:ascii="Courier" w:hAnsi="Courier"/>
          <w:sz w:val="16"/>
          <w:szCs w:val="16"/>
          <w:highlight w:val="red"/>
        </w:rPr>
        <w:t>GRR</w:t>
      </w:r>
      <w:r w:rsidRPr="00017B11">
        <w:rPr>
          <w:rFonts w:ascii="Courier" w:hAnsi="Courier"/>
          <w:sz w:val="16"/>
          <w:szCs w:val="16"/>
          <w:highlight w:val="lightGray"/>
        </w:rPr>
        <w:t>AEKLRQEQELLKERSKALEA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YQQAVMEMSQKQKEQQALNKQPPSGPNGELKFQEGIQKLINEDSQVKEPDQQTGDVQNNLPAEPPQNLPQHTS</w:t>
      </w:r>
    </w:p>
    <w:p w14:paraId="7BD67362" w14:textId="10DC5BB4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M.musculus</w:t>
      </w:r>
      <w:proofErr w:type="gramEnd"/>
      <w:r w:rsidR="00017B11" w:rsidRPr="00F25143">
        <w:rPr>
          <w:rFonts w:ascii="Courier" w:hAnsi="Courier"/>
          <w:sz w:val="16"/>
          <w:szCs w:val="16"/>
        </w:rPr>
        <w:t>_Q02819_NUCB1</w:t>
      </w:r>
    </w:p>
    <w:p w14:paraId="6D157CA5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PTSVPRGAPFLLLPPLLMLSAVLAVPVDRAAPPQEDSQATETPDTGLYYHRYLQEVINVLETDGHFREKLQAANAE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SQELDFVSHN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SRLRMLLKAKMDAKQEPNLQVDHMNLLKQFEHLDPQNQHTFEARDLELLIQTATRDLAQYDAAHH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L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RYLESLGEE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A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QEQQ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HREHPKVNVPGSQAQLKEVWEELDGLDPNRFNPKTFFILHDINSDGVLDEQELEALFTKELEKVYDPKNEEDDMREMEEERLRMREHVMKNVDTNQDRLVTLEEFLAST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FGDTGEGWKTVEMSPAYTEE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FEEELAAREAELNARAQRLSQETEAL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SQDRLEAQ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LQQAVLQME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QQLQEQSAPPSKPDGQLQFRADTDDAPVPAPAGDQKDVPAS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VPEQPPELPQLDSQHL</w:t>
      </w:r>
    </w:p>
    <w:p w14:paraId="6C5BC47E" w14:textId="2C329241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X.tropicalis</w:t>
      </w:r>
      <w:proofErr w:type="gramEnd"/>
      <w:r w:rsidR="00017B11" w:rsidRPr="00F25143">
        <w:rPr>
          <w:rFonts w:ascii="Courier" w:hAnsi="Courier"/>
          <w:sz w:val="16"/>
          <w:szCs w:val="16"/>
        </w:rPr>
        <w:t>_A0A6I8QNX2_NUCB1</w:t>
      </w:r>
    </w:p>
    <w:p w14:paraId="178E0E09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ICTLLLFSFLGLGLAVPIERPTP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AEPPPPPEQPDTGLYYDRYLREVIDVLETDGHFREKLQAANADDIK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SKELDFVSHH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VSRLRMLIKAKMDATMEENVQIDHMSLLKQFEHLDPQNQHTFEARDLELLIQAATKDLENYDAARHEE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MKEHE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YLKSLD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MEEAHFEE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HKEHPKVNVPGSIDQLKEVWEETDGLDPNEFNPKTFFKLHDTNGDGVLDEQELEALFTKELEKVYDPKNEEDDMVEMEEERLRMREHVMKNVDANHDRLVTLDEFLKST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FNEADGWETVDETQVYTEEE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FEQELSAQETALNQRAEE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HEQLQQQQIELDA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YQQAVM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QQTGAEAAAGPNGELKFQPEAPHAESEHAKPVEEQPKLAEQQQKSDVHPAAPGEADGHPAGQKEPEETALNQRAEE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HEQLQQQQIELDA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YQQAVM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QQTGAEAAAGPNGELKFQPEAPHAESEHAKPVEEQPKLAEQQQKSDVHPAAPGEADGHPAGQKEPEETALNQRAEE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HEQLQQQQIELDA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YQQAVMQME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QQTGAEAAAGPNGELKFQPEAPHAESEH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SRQTDICSDRT</w:t>
      </w:r>
    </w:p>
    <w:p w14:paraId="3FBD3747" w14:textId="42B4C267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A.alata</w:t>
      </w:r>
      <w:proofErr w:type="gramEnd"/>
      <w:r w:rsidR="00017B11" w:rsidRPr="00F25143">
        <w:rPr>
          <w:rFonts w:ascii="Courier" w:hAnsi="Courier"/>
          <w:sz w:val="16"/>
          <w:szCs w:val="16"/>
        </w:rPr>
        <w:t>_agalma_gene_56247.1_isoform_1.p1</w:t>
      </w:r>
    </w:p>
    <w:p w14:paraId="58FE679F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EKILILLVCLTFVSYGLSKPVPVEKTEE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GEADAEYLRYLGQVVQILEEDE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HNASEDDIRS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IVNDFEFLSHK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KEVEYQRQLQRQMRDHKNGLTERQFWNPVHDENQMSFEASDFHKLLQKHNEMMEEQD</w:t>
      </w:r>
      <w:r w:rsidRPr="00017B11">
        <w:rPr>
          <w:rFonts w:ascii="Courier" w:hAnsi="Courier"/>
          <w:sz w:val="16"/>
          <w:szCs w:val="16"/>
          <w:highlight w:val="darkMagenta"/>
        </w:rPr>
        <w:t>KKRR</w:t>
      </w:r>
      <w:r w:rsidRPr="00017B11">
        <w:rPr>
          <w:rFonts w:ascii="Courier" w:hAnsi="Courier"/>
          <w:sz w:val="16"/>
          <w:szCs w:val="16"/>
          <w:highlight w:val="lightGray"/>
        </w:rPr>
        <w:t>EEFHHYEVEKEA</w:t>
      </w:r>
      <w:r w:rsidRPr="00017B11">
        <w:rPr>
          <w:rFonts w:ascii="Courier" w:hAnsi="Courier"/>
          <w:sz w:val="16"/>
          <w:szCs w:val="16"/>
          <w:highlight w:val="darkMagenta"/>
        </w:rPr>
        <w:t>KRRK</w:t>
      </w:r>
      <w:r w:rsidRPr="00017B11">
        <w:rPr>
          <w:rFonts w:ascii="Courier" w:hAnsi="Courier"/>
          <w:sz w:val="16"/>
          <w:szCs w:val="16"/>
          <w:highlight w:val="lightGray"/>
        </w:rPr>
        <w:t>HLESLP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LEEYEK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DRSQHEKLHEPGSKAQMEETWSEQDGLDPENFDPRTFFKLHDKNEDGYLDMYELETLFLGDVNKVYNESDPNVDPRERAEEIERMREHVVKEMDKDKDGLVSLQEFMDETKDPDYEKDEEWKPLTDQEQYSEDEINAYQKQLGEHDDPEPDDHAPETIGEHHEPEIMKHD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EHHEP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QKGEQHH*</w:t>
      </w:r>
    </w:p>
    <w:p w14:paraId="32DA2DE2" w14:textId="3609674A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P.hydriforme</w:t>
      </w:r>
      <w:proofErr w:type="gramEnd"/>
      <w:r w:rsidR="00017B11" w:rsidRPr="00F25143">
        <w:rPr>
          <w:rFonts w:ascii="Courier" w:hAnsi="Courier"/>
          <w:sz w:val="16"/>
          <w:szCs w:val="16"/>
        </w:rPr>
        <w:t>_GBGH01000495.1_.p1</w:t>
      </w:r>
    </w:p>
    <w:p w14:paraId="771EF8E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DPSATEFVS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TELDRMHWALLVMAVCLLRSSRAPPVTPSVPEIDLSKFLDKDESYRHYIQEVLSVLEEDPVYRQKLMTASIDDIVT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ADDFHLIEHNIRTRLDE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EVSRQRELVRLYADQVHGIKEREHWVDLDNQHIFSEQDF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ATTIQSLD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EEYVKHEMEKERLHQEHLKSLSEE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EEEKEKNETEEQLKNAKLHEPGSKAQYEEVWEEEDGYEASDFNPKTFFMMHDINGDGYWDISEVEAVLMIEVSKLYNESDKDFDSVERDEELMEMRQHVFKEYDKDGDMLVSLDEFQKVSSQESFKEDEGWKSNLEQPEYSEEEY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MSEYEVNHAANATAPIH*</w:t>
      </w:r>
    </w:p>
    <w:p w14:paraId="7A3F08BC" w14:textId="3894121F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</w:rPr>
        <w:t>P.hydriforme</w:t>
      </w:r>
      <w:proofErr w:type="gramEnd"/>
      <w:r w:rsidR="00017B11" w:rsidRPr="00F25143">
        <w:rPr>
          <w:rFonts w:ascii="Courier" w:hAnsi="Courier"/>
          <w:sz w:val="16"/>
          <w:szCs w:val="16"/>
        </w:rPr>
        <w:t>_GBGH01003830.1_.p1</w:t>
      </w:r>
    </w:p>
    <w:p w14:paraId="5F3F0044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ATEFVS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TELDRMHWALLVMAVCLLRSSRAPPVTPSVPEIDLSKFLDKDESYRHYIQEVLSVLEEDPVYRQKLMTASIDDIVT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LADDFHLIEHNIRTRLDE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EVSRQRELVRLYADQVHGIKEREHWVDLDNQHIFSEQDF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ATTIQSLD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HEEYVKHEMEKERLHQEHLKSLSEE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LEEEKEKNETEEQLKNAKLHEPGSKAQYEEVWEEEDGYEASDFNPKTFFMMHDINGDGYWDISEVEAVLMIEVSKLYNESDKDFDSVERDEELMEMRQHVFKEYDKDGDMLVSLDEFQKVSSQESFKEDEGWKSNLEQPEYSEEEY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YMSEYEVNHAANATAPIH*</w:t>
      </w:r>
    </w:p>
    <w:p w14:paraId="0EFA272B" w14:textId="32315A61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R.esculentum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TR45503_c0_g3_i3.p1</w:t>
      </w:r>
    </w:p>
    <w:p w14:paraId="2DBD56C4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AHKTILLLLFCVLAINEIY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P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KEEKEHP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EAEYLRYLGQVVEILEEDD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LHNASEDEIRSGAIADHIDLVSHKVRSKL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MEIEF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QERDHLNGINERNFWSPLFDENSDTFEQE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LHKHNIMMEEQ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DFHKYELEKEH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EMKNLSEE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AEHE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EKMHEPGSKAELEEVWKEEDGLDPESFDPKTFFNLHDKDGNGYLDNFELETFFVDDVDKVYNESDPNTDPRERQEELERMREHVMKQMDKDNDGLVSKEEFIKSTNDPEFEKDDEWKPVVDDEEYSEDELKEYEKQLEEEAERNREGHHGENNEHESDEHHEKPEEVHV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EHHAKQEQAQQQHHEQPKQQQQQHDQQQQQHNEQQQQQTQQQPQHHEQQQQQQHEQQQPGSH*</w:t>
      </w:r>
    </w:p>
    <w:p w14:paraId="53B6753E" w14:textId="039E69AA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Cnida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T.bryosalmonae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 xml:space="preserve">_contig_12406_1_1182 </w:t>
      </w:r>
    </w:p>
    <w:p w14:paraId="19BCB5C6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RQAAILTLWTLSLLGYIVCPPVVPSDDSKAAPASDAQQLANPLDDLEYNKYIQEVVNVLDQDD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LEAANASSSEAGSVAMSLEFANKNTRTRL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QELHIRLLRQQAESIRS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E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DLEKVDMEHVDHANPHSFEVE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TTEDLHKIDS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MLKEHEYREKLKHLNDTQRSLAEHEHEAS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EQHPAVNHPGNKEQLQEVWQGVDHMDKNEFDPNTFFYLHDLNGDGYLDVGELDALFQKELDKVYSPGNPDDDPVMRNEEMNRMREHYFNETDADQDGLISRQEFLKSTESKDY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EWETIEKQPAPFTDEEFKQFEEQIAASELKEKVDEHIKGAQAAEGIVHAASKLQPGHRQEAR</w:t>
      </w:r>
    </w:p>
    <w:p w14:paraId="77963622" w14:textId="452E51F8" w:rsidR="00017B11" w:rsidRPr="00852851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852851">
        <w:rPr>
          <w:rFonts w:ascii="Courier" w:hAnsi="Courier"/>
          <w:sz w:val="16"/>
          <w:szCs w:val="16"/>
          <w:lang w:val="nb-NO"/>
        </w:rPr>
        <w:t>&gt;</w:t>
      </w:r>
      <w:r w:rsidR="00017B11" w:rsidRPr="00852851">
        <w:rPr>
          <w:rFonts w:ascii="Courier" w:hAnsi="Courier"/>
          <w:sz w:val="16"/>
          <w:szCs w:val="16"/>
          <w:lang w:val="nb-NO"/>
        </w:rPr>
        <w:t>Ctenophora_</w:t>
      </w:r>
      <w:proofErr w:type="gramStart"/>
      <w:r w:rsidR="00017B11" w:rsidRPr="00852851">
        <w:rPr>
          <w:rFonts w:ascii="Courier" w:hAnsi="Courier"/>
          <w:sz w:val="16"/>
          <w:szCs w:val="16"/>
          <w:lang w:val="nb-NO"/>
        </w:rPr>
        <w:t>M.leidyi</w:t>
      </w:r>
      <w:proofErr w:type="gramEnd"/>
      <w:r w:rsidR="00017B11" w:rsidRPr="00852851">
        <w:rPr>
          <w:rFonts w:ascii="Courier" w:hAnsi="Courier"/>
          <w:sz w:val="16"/>
          <w:szCs w:val="16"/>
          <w:lang w:val="nb-NO"/>
        </w:rPr>
        <w:t>_comp17847_c0_seq1_.p1</w:t>
      </w:r>
    </w:p>
    <w:p w14:paraId="58A7A1F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LYTNNLSMKLLIASFLLLFLAAEGAENPESVIPTKTEYERYLDQILLVFEKDPKVKEILKNATPQDIKNGVVEKT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HPDIRSKLD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IIMEYRQK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KMDDKVPDDLYKFQDEDLKHLLKERHDRLAQMND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Q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MEKELKHRMALRAMNEY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QEALDEEQK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MEKVKNLKHPGNKAQLEEVWENEGFDKGTFNPKTFFKMHDLNNDGELDDFELEAIFEKEVEDLFESFEDADEEEMAEEVAQMREHVINHVDKDKDGVIQLKEFIEYANGSEFDHEDPWDAAFNAEFTDQDLDEYEKTLDDIEREDVKAQAEIEK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ET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EESKINMEMLKAHSEKLKEALMAANKAKDLEK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VAEAQADQEANKASP*</w:t>
      </w:r>
    </w:p>
    <w:p w14:paraId="31FCBAD3" w14:textId="5993E288" w:rsidR="00017B11" w:rsidRPr="00852851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852851">
        <w:rPr>
          <w:rFonts w:ascii="Courier" w:hAnsi="Courier"/>
          <w:sz w:val="16"/>
          <w:szCs w:val="16"/>
          <w:lang w:val="nb-NO"/>
        </w:rPr>
        <w:t>&gt;</w:t>
      </w:r>
      <w:r w:rsidR="00017B11" w:rsidRPr="00852851">
        <w:rPr>
          <w:rFonts w:ascii="Courier" w:hAnsi="Courier"/>
          <w:sz w:val="16"/>
          <w:szCs w:val="16"/>
          <w:lang w:val="nb-NO"/>
        </w:rPr>
        <w:t>Ctenophora_</w:t>
      </w:r>
      <w:proofErr w:type="gramStart"/>
      <w:r w:rsidR="00017B11" w:rsidRPr="00852851">
        <w:rPr>
          <w:rFonts w:ascii="Courier" w:hAnsi="Courier"/>
          <w:sz w:val="16"/>
          <w:szCs w:val="16"/>
          <w:lang w:val="nb-NO"/>
        </w:rPr>
        <w:t>P.bachei</w:t>
      </w:r>
      <w:proofErr w:type="gramEnd"/>
      <w:r w:rsidR="00017B11" w:rsidRPr="00852851">
        <w:rPr>
          <w:rFonts w:ascii="Courier" w:hAnsi="Courier"/>
          <w:sz w:val="16"/>
          <w:szCs w:val="16"/>
          <w:lang w:val="nb-NO"/>
        </w:rPr>
        <w:t>_comp48688_c1_seq10.p1</w:t>
      </w:r>
    </w:p>
    <w:p w14:paraId="4797F86F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IRIWTILCLTIVSVACSESVIPTKSEYERYLDQVLLVFSHEPQIVNLLKNASPEDIKNGVIEKT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NPQIRSRLD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IIMEYKQK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KMDDNVPEELYTFTHDDLKHLLNERHERLKQMD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FEMEKELKHRMALRAMNEY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QEALDEETQTM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KGQKLKHPGNKEQLQDVWEAEGFDRETFDPKTFFRMHDMNGDNEWDLFEMEAIFEKEVEELFDGLEDVDEDEKYEEVARMREHVVEHMDTSGDGFIQLEEFVEYSK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FDHNDPWETVFDDNLFDEAELSEFEKNMDKTDTKELEEL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ALTREEK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DESKVNMDMLKEHSEKLKEAIMAANKFKDLEQ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VADAAAGEVS*</w:t>
      </w:r>
    </w:p>
    <w:p w14:paraId="2C22949D" w14:textId="07A74F21" w:rsidR="00017B11" w:rsidRPr="00852851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852851">
        <w:rPr>
          <w:rFonts w:ascii="Courier" w:hAnsi="Courier"/>
          <w:sz w:val="16"/>
          <w:szCs w:val="16"/>
          <w:lang w:val="nb-NO"/>
        </w:rPr>
        <w:t>&gt;</w:t>
      </w:r>
      <w:r w:rsidR="00017B11" w:rsidRPr="00852851">
        <w:rPr>
          <w:rFonts w:ascii="Courier" w:hAnsi="Courier"/>
          <w:sz w:val="16"/>
          <w:szCs w:val="16"/>
          <w:lang w:val="nb-NO"/>
        </w:rPr>
        <w:t>Ctenophora_</w:t>
      </w:r>
      <w:proofErr w:type="gramStart"/>
      <w:r w:rsidR="00017B11" w:rsidRPr="00852851">
        <w:rPr>
          <w:rFonts w:ascii="Courier" w:hAnsi="Courier"/>
          <w:sz w:val="16"/>
          <w:szCs w:val="16"/>
          <w:lang w:val="nb-NO"/>
        </w:rPr>
        <w:t>P.falcata</w:t>
      </w:r>
      <w:proofErr w:type="gramEnd"/>
      <w:r w:rsidR="00017B11" w:rsidRPr="00852851">
        <w:rPr>
          <w:rFonts w:ascii="Courier" w:hAnsi="Courier"/>
          <w:sz w:val="16"/>
          <w:szCs w:val="16"/>
          <w:lang w:val="nb-NO"/>
        </w:rPr>
        <w:t>_comp27370_c0_seq11_.p1</w:t>
      </w:r>
    </w:p>
    <w:p w14:paraId="45AC2027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SVIPTKTEYERYLDQVLLVFSNDPQVVNLLKNATPEDIKNGVIEKT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NPQIRSRLD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IIMEYRQK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KMDDNVPEELYTFTNDDLKHLLNERHERLRQMD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FEMEKELRHRMALRAMNEY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QEALDEESK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KAQNMKHPGNKEQLQDVWESEGFDRETFDPKTFFRMHDMNGDDEWDLFEMEAIFEKEVEDLFEGLPDVEEDEKYEEVARMREHVVEHMDTSGDGFIQLSEFLEYSK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FDHNDPWETVFDDQLFDEAELTDFEQKLDAGETKDLENLAKLEA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K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EESKINMEMLKEHSEKLKEAIMAANKFKDLEA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IADAAKEGGASGDKPAT*</w:t>
      </w:r>
    </w:p>
    <w:p w14:paraId="775A5F31" w14:textId="07CC9DDF" w:rsidR="00017B11" w:rsidRPr="00852851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852851">
        <w:rPr>
          <w:rFonts w:ascii="Courier" w:hAnsi="Courier"/>
          <w:sz w:val="16"/>
          <w:szCs w:val="16"/>
          <w:lang w:val="nb-NO"/>
        </w:rPr>
        <w:t>&gt;</w:t>
      </w:r>
      <w:r w:rsidR="00017B11" w:rsidRPr="00852851">
        <w:rPr>
          <w:rFonts w:ascii="Courier" w:hAnsi="Courier"/>
          <w:sz w:val="16"/>
          <w:szCs w:val="16"/>
          <w:lang w:val="nb-NO"/>
        </w:rPr>
        <w:t>Ctenophora_</w:t>
      </w:r>
      <w:proofErr w:type="gramStart"/>
      <w:r w:rsidR="00017B11" w:rsidRPr="00852851">
        <w:rPr>
          <w:rFonts w:ascii="Courier" w:hAnsi="Courier"/>
          <w:sz w:val="16"/>
          <w:szCs w:val="16"/>
          <w:lang w:val="nb-NO"/>
        </w:rPr>
        <w:t>P.falcata</w:t>
      </w:r>
      <w:proofErr w:type="gramEnd"/>
      <w:r w:rsidR="00017B11" w:rsidRPr="00852851">
        <w:rPr>
          <w:rFonts w:ascii="Courier" w:hAnsi="Courier"/>
          <w:sz w:val="16"/>
          <w:szCs w:val="16"/>
          <w:lang w:val="nb-NO"/>
        </w:rPr>
        <w:t>_comp27370_c0_seq20_.p1</w:t>
      </w:r>
    </w:p>
    <w:p w14:paraId="6102D1A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SVIPTKTEYERYLDQVLLVFSNDPQVVNLLKNATPEDIKNGVIEKT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NPQIRSRLD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IIMEYRQK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KMDDNVPEELYTFTNDDLKHLLNERHERLRQMD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FEMEKELRHRMALRAMNEY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QEALDEESK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KAQNMKHPGNKEQLQDVWESEGFDRETFDPKTFFRMHDMNGDDEWDLFEMEAIFEKEVEDLFEGLPDVEEDEKYEEVARMREHVVEHMDTSGDGFIQLSEFLEYSK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FDHNDPWETVFDDQLFDEAELTDFEQKLDAGETKDLENLAKLEA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K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EESKINMEMLKEHSEKLKEAIMAANKFKDLEAS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IADAAKEGGASGDKPAT*</w:t>
      </w:r>
    </w:p>
    <w:p w14:paraId="4431375A" w14:textId="26A26F8C" w:rsidR="00017B11" w:rsidRPr="00852851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852851">
        <w:rPr>
          <w:rFonts w:ascii="Courier" w:hAnsi="Courier"/>
          <w:sz w:val="16"/>
          <w:szCs w:val="16"/>
          <w:lang w:val="nb-NO"/>
        </w:rPr>
        <w:t>&gt;</w:t>
      </w:r>
      <w:r w:rsidR="00017B11" w:rsidRPr="00852851">
        <w:rPr>
          <w:rFonts w:ascii="Courier" w:hAnsi="Courier"/>
          <w:sz w:val="16"/>
          <w:szCs w:val="16"/>
          <w:lang w:val="nb-NO"/>
        </w:rPr>
        <w:t>Ctenophora_</w:t>
      </w:r>
      <w:proofErr w:type="gramStart"/>
      <w:r w:rsidR="00017B11" w:rsidRPr="00852851">
        <w:rPr>
          <w:rFonts w:ascii="Courier" w:hAnsi="Courier"/>
          <w:sz w:val="16"/>
          <w:szCs w:val="16"/>
          <w:lang w:val="nb-NO"/>
        </w:rPr>
        <w:t>P.falcata</w:t>
      </w:r>
      <w:proofErr w:type="gramEnd"/>
      <w:r w:rsidR="00017B11" w:rsidRPr="00852851">
        <w:rPr>
          <w:rFonts w:ascii="Courier" w:hAnsi="Courier"/>
          <w:sz w:val="16"/>
          <w:szCs w:val="16"/>
          <w:lang w:val="nb-NO"/>
        </w:rPr>
        <w:t>_comp27370_c0_seq4_.p1</w:t>
      </w:r>
    </w:p>
    <w:p w14:paraId="2F25491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IRVWVILCLTLTLVAGNESVIPTKTEYERYLDQVLLVFSNDPQVVNLLKNATPEDIKNGVIEKT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NPQIRSRLD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IIMEYRQK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KMDDNVPEELYTFTNDDLKHLLNERHERLRQMD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FEMEKELRHRMALRAMNEY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QEALDEESK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KAQNMKHPGNKEQLQDVWESEGFDRETFDPKTFFRMHDMNGDDEWDLFEMEAIFEKEVEDLFEGLPDVEEDEKYEEVARMREHVVEHMDTSGDGFIQLSEFLEYSK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FDHNDPWETVFDDQLFDEAELTDFEQKLDAGETKDLENLAKLEA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K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EESKINMEMLKEHSEKLKEAIMAANKFKDLEAS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IADAAKEGGASGDKPAT*</w:t>
      </w:r>
    </w:p>
    <w:p w14:paraId="4470F50E" w14:textId="0DD0566D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A.ventricosus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A0A4Y2D5N5</w:t>
      </w:r>
    </w:p>
    <w:p w14:paraId="3C75F8CC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lastRenderedPageBreak/>
        <w:t>MSNLLFTLLLVLVALELAVAPPV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D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KGEELDDFGLEY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LQQVVQALEEDKEF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ENISAEQIRSGHIAKELEFVKHNVRSKL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EVDR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QEQMERTELGL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GVKIPKHLDIENPHSFEID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QTATSDLEELDR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ELEKEATYRESLQNMTED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AEKHHQETIAKHKDHPKVHHPGSKPQLEQVWEDQDHMPREEFNPRTFFAMHDINGDGHLDVEEVEAILIPE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YNPNNEEDDPVEMEEEFHRMREHIFNETDKNKDSLISLEEFLQMTQQQEFQRDEGWRGLDEQQVYSDAELQEYMRQRQMVLLFI</w:t>
      </w:r>
    </w:p>
    <w:p w14:paraId="14D6745E" w14:textId="19508F8E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C.sculpturatus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XP_023229830</w:t>
      </w:r>
    </w:p>
    <w:p w14:paraId="023AEDDA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NRSQFVFLLIFALLAIHLVGAPPVDP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KEKEHEEDEGNELDDYGLEY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YLQQVVQALEEDKDFA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ENISTDQIKSGDVAKELEFVKHNVRTKL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ELER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SREEMERLELGLYRNEDGHLAPPSID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WRTISSAGDGEGIN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IKVPHHLDVDNKHTFEIE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MKAATRDLEEL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KQYELEKEYQFRESLKNMSESEKAEQM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EEM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KDHPKVHHPGSKQQLEQVWEEQDHMQGNEFDPRVFFAMHDVNGDGYLDEQEVEAILSL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MYDPQNNVEDDPQEMMEEYNRMREHVYKETDKNKDGLISKEEFMDM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ADFEKDDGWRGLDEQQIYTEEELKAY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IEELQKLNAYYGYQNAHGGAPVPHGMPQYQGVPPPHPGYQPHPQQMPQGYQPHPQQMPQGAHQQGYQSHHQQAQMGGAHPQGYQSQQQGEAHHQPSQQQQGYQPQMQQMPQPGAHQIPQPGYPPHQQQMPQGIHQPMPGMQQQPHPGAQYGIPNNQNPQMRHPAAQGIHPGVQIVQGNAHGLPTHAPSDPPPRQPQPTQYNPQQRQPAVEQKQAEDTNANTANQKQGN</w:t>
      </w:r>
    </w:p>
    <w:p w14:paraId="29C38469" w14:textId="0ED29296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D.pulex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E9GUA2</w:t>
      </w:r>
    </w:p>
    <w:p w14:paraId="4CBB7D2C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ELEMQQETGLEYNRYLQEVVQLLESDPDFRQKLEKSDPEDIRT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AKELEYVNHHVRNKLD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QEMERLRHLAMEEYERARGLGIPHD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KIPGHLDHKSPSFESE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VQTSKDLEEADK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KEYEMQKEFEHQNKLKGLD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TEEKEWEEAQAKHKQHPKMHHPGSKQQLEEVWEEQDHLSPDSFNPKTFFALHDLDGNGYWDPDEVKALFSKELDKAYDPNAPEDDMAERYEEMERMREHVFNETDTNRDYLISFPEFLEQ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QEFERDPGWNTIDEQPVYSQQEYMEFEHQRQMEIQRLIDQGMLPPHPGMMPNHPRMPNVPYGVAPGQYAGQQPYYPSPVAQ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PITPEEAIRMQQQQYAQQPQFAPQQQYYGQPQFAQQQQYAGHPQQQFAANPQYAAQPQQPQFAQPEQQNFQQAAQQQQQNFQQASQQQQPIQQVPQQQPIAQQPVQQQQIPAQQQPLVQPQVPVQQQAPIQSQPVALPPAPQQIPAAKTV</w:t>
      </w:r>
    </w:p>
    <w:p w14:paraId="4FBDE756" w14:textId="3A7A8C17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D.melanogaster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tr_Q9VVK7</w:t>
      </w:r>
    </w:p>
    <w:p w14:paraId="4360ACBA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VQNVALLGLALIAISASIVALPVTQN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HKEAAESSTPATADVETALEYERYLREVVEALEADPE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LDKAPEADIRS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AQELDYVNHHVRTK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VERLRELANQAYELSNDI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LKVSQHLDHDNEHTFEIE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QKTSDDLAEA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GEFKEYEMQKEFEREA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MDEES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FETELKEKEEKHKDHEKLHHPGNKAQLEDVWEKQDHMDKNDFDPKTFFSIHDVDSNGYWDEAEVKALFVKELDKVYQSDLPEDDMRERAEEMERMREHYFQETDMNHDGLISIDEFMVQTNKEEFQKDPEWETIDRQQQYTHEEYLEY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QEEVQRLIAQGQLPPHPNMPQGYYAAPPPGGVAYQQAPPGAQLHYQHPDQVHAQQQQQYAQQQQQYAQQYQQQQYGNGQQPVQLQPNQVYQHAGQIPQQQQPVYQNQPVYQQQQPVYQQQQPVQQQQKPVQQPVQQQQQPVQQQQQPVQQQQQTVQQQQPVQQQQQTVQQQQPVQQQQQTAQQQPVAQQQIHNQSPPPVLNQQVPVQQQQKQHQESLNQQH</w:t>
      </w:r>
    </w:p>
    <w:p w14:paraId="6ECF3748" w14:textId="3035765C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P.caudatus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XP_014669982.1</w:t>
      </w:r>
    </w:p>
    <w:p w14:paraId="1E88AB96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ARLTWLILICLVASIVCPPVDKNS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SEE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NGTTDNNDIDLLEYDRYLKEIIGALEEDGD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LESADFNDVQS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ANELQFVNHNVRTK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MERLRQT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ML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VLKQGDIGGHIDHMNPRGFDMSDLAKLIQKTIADLETLDT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NFKTYEMEKEYHHKEQVNNMTE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AEQEYLQQQEKHNDHPRVHHPGSKQQMQDVWTDNDHMDPGSFNPKTFFSMHDYNRDGYLDQKELEALFQTELDKLYDPDNPEDDMYERQEEMARMREHVQREVDTDSDGLISLAEFIAETHRSEWGEDEGWKDIRDEPVFDNEEYRAYEQFMAEQRHLASMDPQRLNTVPPHILEDFAKLPPDQQQQVMLQQHLQNQQQQQHPGQYQQHPGQVDPAQVDPRYQQHPGQVDQQYQQHHDQVDPRYQQHPDQVDQQ</w:t>
      </w:r>
    </w:p>
    <w:p w14:paraId="7C2B58A7" w14:textId="404224B9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T.castaneum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D6WHU5</w:t>
      </w:r>
    </w:p>
    <w:p w14:paraId="25F50398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NRYIPFAFFLISVLQVCFAPPVTQNKDKDKEKGEDEIGGLEDYMEYHRYLQEVVNALESDPQFRQKLEKADETDIRS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AEELEFVSHHVRSR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ELVRLKELT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QLQQNIDLEDPSHHHLDHSNPHTFEIDD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LIAKTTADLAEA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KQYELQKEFEKQEKLNHTNGEDREKLEREFREREEKH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EKLHEPGHKAQLEEVWKEQDQMQQEFDPKTFFMLHDIDGNGLWDQDEVKALFIKELQKMYAAGEPEDDMRERAEEMERMRESVFSEVDVNRDGFIDYEEFLAQT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NDFQQDHGWQGLD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PYTDEELEEY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HQAANQIPHGYPPQGYAQHPPPGYHPNVAVHPNGVPVQQYHPGQVPQQQFHPGQLSQQHPQQLQGHLPDLNTNEVYPQQRQQQYQQPPQHYQQQQYQQMNYQQHPQQVNYQQQHPQVPVQNQQQQHPQVPVQQNQQQHPQAVNQQQVPVQNQQQAANQQVPVQNQQIPVQNQQQQIPVQNQPQGVPQVQGNVQQGAPQASNPNLNNAQANQV</w:t>
      </w:r>
    </w:p>
    <w:p w14:paraId="43979AB0" w14:textId="24D53560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L.gigantea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V4A928</w:t>
      </w:r>
    </w:p>
    <w:p w14:paraId="2A161BD2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DTGLEYDRYLREIVSVLEEDED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LEAANVSEIKDGSIARHLEFVGHNVRTK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VDRLQELARLKMKQMKGTEILHNIAYHGDIRIPGHLDVMNPHSFEMKDLESL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TTNDLEELDK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EFKEYEMEKQYEEKEKLKHLSE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EEERLA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HGEHEKINHPASKDQFEEVWENTDHLDKEDFDPKTFFLLHDANGDGVWSIQEVEALLQHELDKAYDEKNADEDDPVERVEEMNRMREHIFTEIDQNHDKFITRDEFLIYTGPKGD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FEENEDWKVSCYSTNLV</w:t>
      </w:r>
    </w:p>
    <w:p w14:paraId="2D35FE83" w14:textId="5B887DA7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B.glabrata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A0A2C9KTG4</w:t>
      </w:r>
    </w:p>
    <w:p w14:paraId="0B71BC6A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VNHTVRTS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ISRLQELARLQMQGMSAHDGV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FEIPSYLDVRNPHSFEVKDLENLIIKTTSDLEELDKQ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KEYEMEKTFEQQEHLKALKEE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EARLEE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HAQHPKVNHPGSKDQFEEVWEKVDHLEDQEFNPKTFFYTHDVNGDMEWSVDEVDAVLQLELDKVYDAKNSPDEDDPVERQEEMNRMREHVFQEMDKDKNWRISFQEFIDYTGSQH</w:t>
      </w:r>
    </w:p>
    <w:p w14:paraId="2555D34D" w14:textId="007E24E6" w:rsidR="00017B11" w:rsidRPr="00F25143" w:rsidRDefault="00F25143" w:rsidP="0059391B">
      <w:pPr>
        <w:rPr>
          <w:rFonts w:ascii="Courier" w:hAnsi="Courier"/>
          <w:sz w:val="16"/>
          <w:szCs w:val="16"/>
          <w:lang w:val="nb-NO"/>
        </w:rPr>
      </w:pPr>
      <w:r w:rsidRPr="00F25143">
        <w:rPr>
          <w:rFonts w:ascii="Courier" w:hAnsi="Courier"/>
          <w:sz w:val="16"/>
          <w:szCs w:val="16"/>
          <w:lang w:val="nb-NO"/>
        </w:rPr>
        <w:t>&gt;</w:t>
      </w:r>
      <w:r w:rsidR="00017B11" w:rsidRPr="00F25143">
        <w:rPr>
          <w:rFonts w:ascii="Courier" w:hAnsi="Courier"/>
          <w:sz w:val="16"/>
          <w:szCs w:val="16"/>
          <w:lang w:val="nb-NO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  <w:lang w:val="nb-NO"/>
        </w:rPr>
        <w:t>O.bimaculoides</w:t>
      </w:r>
      <w:proofErr w:type="gramEnd"/>
      <w:r w:rsidR="00017B11" w:rsidRPr="00F25143">
        <w:rPr>
          <w:rFonts w:ascii="Courier" w:hAnsi="Courier"/>
          <w:sz w:val="16"/>
          <w:szCs w:val="16"/>
          <w:lang w:val="nb-NO"/>
        </w:rPr>
        <w:t>_A0A0L8HQS8</w:t>
      </w:r>
    </w:p>
    <w:p w14:paraId="6897EB90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  <w:lang w:val="nb-NO"/>
        </w:rPr>
      </w:pPr>
      <w:r w:rsidRPr="00017B11">
        <w:rPr>
          <w:rFonts w:ascii="Courier" w:hAnsi="Courier"/>
          <w:sz w:val="16"/>
          <w:szCs w:val="16"/>
          <w:highlight w:val="lightGray"/>
          <w:lang w:val="nb-NO"/>
        </w:rPr>
        <w:t>MFITILVSLVLFVINGIVCPPVKPGTKPKEGASVNDTNETGLAYDRYLNEIVTVLEEDPAF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KLETSDLQYIKSGAISKDLDLVHHGIRQQLDEI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R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REVIRLKSLVQGQFKYKSEERGN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VALHHININNPDSFEQDDLAKLIKQATHDLDELDR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EFKQYEM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EHEIKQKLANMNETE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R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IEVQHIKEMKEKHKQHPKIHHPGSKAQLEEVWEEVDRLNGENFNPKTFFKLHDVNGDGVLEPSEVEALFTREIEKMYDPNNPEDDMKEAKEEINRMREHVFKEADTDDNHLLDEGEFERLTQREEF</w:t>
      </w:r>
      <w:r w:rsidRPr="00017B11">
        <w:rPr>
          <w:rFonts w:ascii="Courier" w:hAnsi="Courier"/>
          <w:sz w:val="16"/>
          <w:szCs w:val="16"/>
          <w:highlight w:val="red"/>
          <w:lang w:val="nb-NO"/>
        </w:rPr>
        <w:t>G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DEGWKGLDEDDEIYSEEEMQQYEKMLREEEERL</w:t>
      </w:r>
      <w:r w:rsidRPr="00017B11">
        <w:rPr>
          <w:rFonts w:ascii="Courier" w:hAnsi="Courier"/>
          <w:sz w:val="16"/>
          <w:szCs w:val="16"/>
          <w:highlight w:val="darkMagenta"/>
          <w:lang w:val="nb-NO"/>
        </w:rPr>
        <w:t>KK</w:t>
      </w:r>
      <w:r w:rsidRPr="00017B11">
        <w:rPr>
          <w:rFonts w:ascii="Courier" w:hAnsi="Courier"/>
          <w:sz w:val="16"/>
          <w:szCs w:val="16"/>
          <w:highlight w:val="lightGray"/>
          <w:lang w:val="nb-NO"/>
        </w:rPr>
        <w:t>QQIYDNLAQPGQVVQPVDPNVVHMQQPHQEQQQQHQEQQNLQYAHQEKLRQQQLTDAQHQQQFAQQQAALHQQQQQQPVGHQQQQQPVGHQQQQPVVHQQQQPVVHQQQQPVVQQHQQQQPVVQQHQQQPVVQQQQQQHQPVVQQHQ</w:t>
      </w:r>
    </w:p>
    <w:p w14:paraId="2734F52A" w14:textId="58EC41B4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Bilateria_</w:t>
      </w:r>
      <w:proofErr w:type="gramStart"/>
      <w:r w:rsidR="00017B11" w:rsidRPr="00F25143">
        <w:rPr>
          <w:rFonts w:ascii="Courier" w:hAnsi="Courier"/>
          <w:sz w:val="16"/>
          <w:szCs w:val="16"/>
        </w:rPr>
        <w:t>P.dumerilii</w:t>
      </w:r>
      <w:proofErr w:type="gramEnd"/>
      <w:r w:rsidR="00017B11" w:rsidRPr="00F25143">
        <w:rPr>
          <w:rFonts w:ascii="Courier" w:hAnsi="Courier"/>
          <w:sz w:val="16"/>
          <w:szCs w:val="16"/>
        </w:rPr>
        <w:t>_comp411621_c0_seq2</w:t>
      </w:r>
    </w:p>
    <w:p w14:paraId="35AE1DC8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LQS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DSSIMEKLALTALLLVIVLPGIFCPPVTKTPEPSKSKNDHSTPAPEEDVNFGLEYERYLKEVVNILETDEI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LEESNISDIKSGAIAKHLEFVSHAVRTKLDE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EMDRLRNLIKIKTRNKQGIPTHDLEKIVGHLDGDNHETFEENDLAKLV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TQDLEDLD</w:t>
      </w:r>
      <w:r w:rsidRPr="00017B11">
        <w:rPr>
          <w:rFonts w:ascii="Courier" w:hAnsi="Courier"/>
          <w:sz w:val="16"/>
          <w:szCs w:val="16"/>
          <w:highlight w:val="darkMagenta"/>
        </w:rPr>
        <w:t>KKRK</w:t>
      </w:r>
      <w:r w:rsidRPr="00017B11">
        <w:rPr>
          <w:rFonts w:ascii="Courier" w:hAnsi="Courier"/>
          <w:sz w:val="16"/>
          <w:szCs w:val="16"/>
          <w:highlight w:val="lightGray"/>
        </w:rPr>
        <w:t>EEFKMYEMEKEHL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EKLKGMSEE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AEE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EEMKEKH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HPKLHHPGSKDQLEEVWEESDGLAKEDFDPKAFFMLHDTNSDGFWDELEVEALFQKELDKMYDPDAPEDDMMERYEEMSRMREHVLNEVDKNKDKLISMQEFIDSTKTGEFNKDDGWAGLDEEDSPYTEEELAAFEREQEQLGGHAQPGEVNFHGQGLAPPPLAPHLGGSPQFQQRPPGGFQPPPPMGHQGYPNQGYPNQGYPNQGYPNQPLQYQQPPPYNGAQPPPPYQQQPQYQQAPNIYQQRGGAPGGQQQQQQQQTQHGFQQPYQQQPPQGHQFQHQAPPAGQPVQFGQNNNQFQQNQGQNNKNNQFQGQNNQNNQFQGQNKQQQQGQVNSQGQNSQGQGQNAKQSGGQDPNSVNQQATGQPATKTLPKSQKQKQFDAANDF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V</w:t>
      </w:r>
    </w:p>
    <w:p w14:paraId="73B94D1B" w14:textId="1E4892FC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Choanoflagellata_</w:t>
      </w:r>
      <w:proofErr w:type="gramStart"/>
      <w:r w:rsidR="00017B11" w:rsidRPr="00F25143">
        <w:rPr>
          <w:rFonts w:ascii="Courier" w:hAnsi="Courier"/>
          <w:sz w:val="16"/>
          <w:szCs w:val="16"/>
        </w:rPr>
        <w:t>S.rosetta</w:t>
      </w:r>
      <w:proofErr w:type="gramEnd"/>
      <w:r w:rsidR="00017B11" w:rsidRPr="00F25143">
        <w:rPr>
          <w:rFonts w:ascii="Courier" w:hAnsi="Courier"/>
          <w:sz w:val="16"/>
          <w:szCs w:val="16"/>
        </w:rPr>
        <w:t>_F2U7V5</w:t>
      </w:r>
    </w:p>
    <w:p w14:paraId="26D001A4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RTKQAALLVLALVGVLAVVGCMQGMTGAHAAPVRTAVEDTDTDNAAAADAADAAESTAPPADDAPVDADSAQDTTDAGTDNGAAKPVPVSKDEPYKAYDPYDPYDYDDYDYGEYEELYNEQYDLYADEQLDLKDEESYVGGDEDDDADPDVMSV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AAE</w:t>
      </w:r>
      <w:r w:rsidRPr="00017B11">
        <w:rPr>
          <w:rFonts w:ascii="Courier" w:hAnsi="Courier"/>
          <w:sz w:val="16"/>
          <w:szCs w:val="16"/>
          <w:highlight w:val="darkMagenta"/>
        </w:rPr>
        <w:t>KRRK</w:t>
      </w:r>
      <w:r w:rsidRPr="00017B11">
        <w:rPr>
          <w:rFonts w:ascii="Courier" w:hAnsi="Courier"/>
          <w:sz w:val="16"/>
          <w:szCs w:val="16"/>
          <w:highlight w:val="lightGray"/>
        </w:rPr>
        <w:t>ADEEEYQRYLDEMMEEMARDSDLREDLIEDIQGVQEAERAPGDKDILKIALRLKNEERVRNIIEEKERQLLEAQRHEA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RAEARMHVPRPHDAMPEGGEEEDEDLFLDPEAAFDKLTEIV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AAVLGEIDT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RAAFLQKEMMRELEF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SVAHEKDP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QLIKSHKQKIGHAKQLNEVWEKQDGMQSKFNPKVFFSLHDINGDDFWDHKELEAIFHRSAVKLHTIDGETDTDAVEEEMLDMRAWVMKEVDTDKDQLVSRDEFITFANSPEFQTNRDWKAVFPDFNGTELKEFKDRA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AGDPRQEHVQARVAEAS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FKDKFAKTMKLGTNALKEAIKPFAKVGGN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PAAQGDEGAAANEQQQQQQQQEQK</w:t>
      </w:r>
    </w:p>
    <w:p w14:paraId="14DBBBBC" w14:textId="42E893D1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Placozoa_</w:t>
      </w:r>
      <w:proofErr w:type="gramStart"/>
      <w:r w:rsidR="00017B11" w:rsidRPr="00F25143">
        <w:rPr>
          <w:rFonts w:ascii="Courier" w:hAnsi="Courier"/>
          <w:sz w:val="16"/>
          <w:szCs w:val="16"/>
        </w:rPr>
        <w:t>T.adhaerens</w:t>
      </w:r>
      <w:proofErr w:type="gramEnd"/>
      <w:r w:rsidR="00017B11" w:rsidRPr="00F25143">
        <w:rPr>
          <w:rFonts w:ascii="Courier" w:hAnsi="Courier"/>
          <w:sz w:val="16"/>
          <w:szCs w:val="16"/>
        </w:rPr>
        <w:t>_evg1220999</w:t>
      </w:r>
    </w:p>
    <w:p w14:paraId="4CBDD5E4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VSVILLITVGLVILIDAAPPRLPVKADKVKEVPKEDVTNIEKTKIDVGVDKSVQLDSKMAHDQQNMDQHKTDQRNMDQHKTDQQNTDHQEPEENYDDTFQFLRDQPDLINKFKGLDDDVI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DLANPAFRDLDEKMLDRFDDQEYDQVRHQRDLEHQIQEANEREEHPESFRLHHSDDNRYTMEELNEKLQEAN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RETDDVRHKAFLRYELEKEL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KELEKMNPDQ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VAEDNYAKHLQDMQDHPKLHHPGSKEQLQEVWEKEDGFQNQEFNPDAFFRLHDTNGDGHLDNVELEAV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EVSKLVGNHKDAYDERELKEELQRMRQHVSTEIDVNKDGLVSLDEFIKST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EF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DEGWETFNEDKDFERMTPEELERY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VRDAARNQFDKIKIRTGEETDP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</w:p>
    <w:p w14:paraId="29C36751" w14:textId="7377F256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Porifera_</w:t>
      </w:r>
      <w:proofErr w:type="gramStart"/>
      <w:r w:rsidR="00017B11" w:rsidRPr="00F25143">
        <w:rPr>
          <w:rFonts w:ascii="Courier" w:hAnsi="Courier"/>
          <w:sz w:val="16"/>
          <w:szCs w:val="16"/>
        </w:rPr>
        <w:t>A.queenslandica</w:t>
      </w:r>
      <w:proofErr w:type="gramEnd"/>
      <w:r w:rsidR="00017B11" w:rsidRPr="00F25143">
        <w:rPr>
          <w:rFonts w:ascii="Courier" w:hAnsi="Courier"/>
          <w:sz w:val="16"/>
          <w:szCs w:val="16"/>
        </w:rPr>
        <w:t>_tr_A0A1X7UY00</w:t>
      </w:r>
    </w:p>
    <w:p w14:paraId="485F5FF3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lastRenderedPageBreak/>
        <w:t>MSSWVLVFLFLSVVSLSSSEASPFRN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E</w:t>
      </w:r>
      <w:r w:rsidRPr="00017B11">
        <w:rPr>
          <w:rFonts w:ascii="Courier" w:hAnsi="Courier"/>
          <w:sz w:val="16"/>
          <w:szCs w:val="16"/>
          <w:highlight w:val="red"/>
        </w:rPr>
        <w:t>GKR</w:t>
      </w:r>
      <w:r w:rsidRPr="00017B11">
        <w:rPr>
          <w:rFonts w:ascii="Courier" w:hAnsi="Courier"/>
          <w:sz w:val="16"/>
          <w:szCs w:val="16"/>
          <w:highlight w:val="lightGray"/>
        </w:rPr>
        <w:t>ERPLHDTIMERM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IRESLSMKGQDEEY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WEELIANNPDL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FREQKAEDLAAGLGDRLSHRDGGIRSQMEELQ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NIEELRDLHRQKMAGESHEPIEI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QRER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HLSDKEMEEKIREHQRIQEQLDHA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EDFKNFEMKLEH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RQKLKEMDETQRLREEAR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LSDE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VHEPLLHPASKDQFEEVWKTDDGFKDEKFDIRTFFHLHDTNGDGTLDIREVEALFVNEI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YY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DFENDREAHEDMSRMREHVMSEVDRDHDSLITLEEFVRYANTDLFNIKEEWKPVGEDDEHKEFTDDEFKQYENEMEEDDYDYDDEGNLIHKPKMENHDGVPPEHHEVPTEHHEVPPEHQEVPTEHHEVPAAHDTKPDTGLPNDHGLPPNDHGLPNDHGLPPYDHRLPNDHGLPSDHGSPKGEKGLPEHVPPQDVPHDVPVGGANHNENPKAPIVETKQDDTAPPPHAASDD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FHFCYNQTLEGVEYSYSLGIPVFLNFAFRSQGACPSVAIKTEVYSPESYD</w:t>
      </w:r>
    </w:p>
    <w:p w14:paraId="0DF0B8BC" w14:textId="0F78E6E4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Porifera_</w:t>
      </w:r>
      <w:proofErr w:type="gramStart"/>
      <w:r w:rsidR="00017B11" w:rsidRPr="00F25143">
        <w:rPr>
          <w:rFonts w:ascii="Courier" w:hAnsi="Courier"/>
          <w:sz w:val="16"/>
          <w:szCs w:val="16"/>
        </w:rPr>
        <w:t>E.muelleri</w:t>
      </w:r>
      <w:proofErr w:type="gramEnd"/>
      <w:r w:rsidR="00017B11" w:rsidRPr="00F25143">
        <w:rPr>
          <w:rFonts w:ascii="Courier" w:hAnsi="Courier"/>
          <w:sz w:val="16"/>
          <w:szCs w:val="16"/>
        </w:rPr>
        <w:t>_m.21273</w:t>
      </w:r>
    </w:p>
    <w:p w14:paraId="66EBB466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FVCCIVVRSTCSFVVIHYVIPNPYNVKMPAGVMKAGLVVAALFVSVLSLPVDQ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DQP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QDPFPGLDKEEF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YWDDAVKNNPEL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L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MRPEDIPGAHPRLADKIAREFPDLRGQFDEA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MNIDELRQFQKVNNWKNGAGFPQQPPQRGQQQWPSMSGDPQWPD</w:t>
      </w:r>
      <w:r w:rsidRPr="00017B11">
        <w:rPr>
          <w:rFonts w:ascii="Courier" w:hAnsi="Courier"/>
          <w:sz w:val="16"/>
          <w:szCs w:val="16"/>
          <w:highlight w:val="red"/>
        </w:rPr>
        <w:t>GRR</w:t>
      </w:r>
      <w:r w:rsidRPr="00017B11">
        <w:rPr>
          <w:rFonts w:ascii="Courier" w:hAnsi="Courier"/>
          <w:sz w:val="16"/>
          <w:szCs w:val="16"/>
          <w:highlight w:val="lightGray"/>
        </w:rPr>
        <w:t>GGGPQRGPQGGMPQWP</w:t>
      </w:r>
      <w:r w:rsidRPr="00017B11">
        <w:rPr>
          <w:rFonts w:ascii="Courier" w:hAnsi="Courier"/>
          <w:sz w:val="16"/>
          <w:szCs w:val="16"/>
          <w:highlight w:val="red"/>
        </w:rPr>
        <w:t>GR</w:t>
      </w:r>
      <w:r w:rsidRPr="00017B11">
        <w:rPr>
          <w:rFonts w:ascii="Courier" w:hAnsi="Courier"/>
          <w:sz w:val="16"/>
          <w:szCs w:val="16"/>
          <w:highlight w:val="lightGray"/>
        </w:rPr>
        <w:t>HEADDLENRLKEKQKLLEEMD</w:t>
      </w:r>
      <w:r w:rsidRPr="00017B11">
        <w:rPr>
          <w:rFonts w:ascii="Courier" w:hAnsi="Courier"/>
          <w:sz w:val="16"/>
          <w:szCs w:val="16"/>
          <w:highlight w:val="darkMagenta"/>
        </w:rPr>
        <w:t>RKRK</w:t>
      </w:r>
      <w:r w:rsidRPr="00017B11">
        <w:rPr>
          <w:rFonts w:ascii="Courier" w:hAnsi="Courier"/>
          <w:sz w:val="16"/>
          <w:szCs w:val="16"/>
          <w:highlight w:val="lightGray"/>
        </w:rPr>
        <w:t>EDF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EMRMEHQQRAKLKEAQDEKERLKLEQELKDHREQILKHQRINHPA</w:t>
      </w:r>
      <w:r w:rsidRPr="00017B11">
        <w:rPr>
          <w:rFonts w:ascii="Courier" w:hAnsi="Courier"/>
          <w:sz w:val="16"/>
          <w:szCs w:val="16"/>
          <w:highlight w:val="red"/>
        </w:rPr>
        <w:t>GRK</w:t>
      </w:r>
      <w:r w:rsidRPr="00017B11">
        <w:rPr>
          <w:rFonts w:ascii="Courier" w:hAnsi="Courier"/>
          <w:sz w:val="16"/>
          <w:szCs w:val="16"/>
          <w:highlight w:val="lightGray"/>
        </w:rPr>
        <w:t>QLEEVWDKQDGLTQEKFDPKTFFFLHDTNGDRYLDPLEMEALFYSEI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VYGDDADGIEAHEDMARMREHSLNEMDEDRDGLVSLEEFMKYTSNKVFDTNDEWKPVRDHPEEVFTEQELEQFEKHYADYEADYDGIVSTNGDEPKGEEEHKGEGLKEKADHKDEVKELKAEKVEDHKVEVKAE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DENMVVPNEHAPAVGNAA</w:t>
      </w:r>
    </w:p>
    <w:p w14:paraId="7B749E6B" w14:textId="70666E2C" w:rsidR="00017B11" w:rsidRPr="00F25143" w:rsidRDefault="00F25143" w:rsidP="0059391B">
      <w:pPr>
        <w:rPr>
          <w:rFonts w:ascii="Courier" w:hAnsi="Courier"/>
          <w:sz w:val="16"/>
          <w:szCs w:val="16"/>
        </w:rPr>
      </w:pPr>
      <w:r w:rsidRPr="00F25143">
        <w:rPr>
          <w:rFonts w:ascii="Courier" w:hAnsi="Courier"/>
          <w:sz w:val="16"/>
          <w:szCs w:val="16"/>
        </w:rPr>
        <w:t>&gt;</w:t>
      </w:r>
      <w:r w:rsidR="00017B11" w:rsidRPr="00F25143">
        <w:rPr>
          <w:rFonts w:ascii="Courier" w:hAnsi="Courier"/>
          <w:sz w:val="16"/>
          <w:szCs w:val="16"/>
        </w:rPr>
        <w:t>Porifera_</w:t>
      </w:r>
      <w:proofErr w:type="gramStart"/>
      <w:r w:rsidR="00017B11" w:rsidRPr="00F25143">
        <w:rPr>
          <w:rFonts w:ascii="Courier" w:hAnsi="Courier"/>
          <w:sz w:val="16"/>
          <w:szCs w:val="16"/>
        </w:rPr>
        <w:t>O.carmella</w:t>
      </w:r>
      <w:proofErr w:type="gramEnd"/>
      <w:r w:rsidR="00017B11" w:rsidRPr="00F25143">
        <w:rPr>
          <w:rFonts w:ascii="Courier" w:hAnsi="Courier"/>
          <w:sz w:val="16"/>
          <w:szCs w:val="16"/>
        </w:rPr>
        <w:t>_comp41841_c0_seq1.p1</w:t>
      </w:r>
    </w:p>
    <w:p w14:paraId="43EE6841" w14:textId="77777777" w:rsidR="00017B11" w:rsidRPr="00017B1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017B11">
        <w:rPr>
          <w:rFonts w:ascii="Courier" w:hAnsi="Courier"/>
          <w:sz w:val="16"/>
          <w:szCs w:val="16"/>
          <w:highlight w:val="lightGray"/>
        </w:rPr>
        <w:t>MKTALYALLLSLLACFVFSVPVRPA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AKSDTDNDDTAAHMDEY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YVQQVLEVLGEHPDLREKIEAASEEEIANGEL</w:t>
      </w:r>
      <w:r w:rsidRPr="00017B11">
        <w:rPr>
          <w:rFonts w:ascii="Courier" w:hAnsi="Courier"/>
          <w:sz w:val="16"/>
          <w:szCs w:val="16"/>
          <w:highlight w:val="red"/>
        </w:rPr>
        <w:t>GK</w:t>
      </w:r>
      <w:r w:rsidRPr="00017B11">
        <w:rPr>
          <w:rFonts w:ascii="Courier" w:hAnsi="Courier"/>
          <w:sz w:val="16"/>
          <w:szCs w:val="16"/>
          <w:highlight w:val="lightGray"/>
        </w:rPr>
        <w:t>EISKLAPTYIRSQLDEA</w:t>
      </w:r>
      <w:r w:rsidRPr="00017B11">
        <w:rPr>
          <w:rFonts w:ascii="Courier" w:hAnsi="Courier"/>
          <w:sz w:val="16"/>
          <w:szCs w:val="16"/>
          <w:highlight w:val="darkMagenta"/>
        </w:rPr>
        <w:t>KR</w:t>
      </w:r>
      <w:r w:rsidRPr="00017B11">
        <w:rPr>
          <w:rFonts w:ascii="Courier" w:hAnsi="Courier"/>
          <w:sz w:val="16"/>
          <w:szCs w:val="16"/>
          <w:highlight w:val="lightGray"/>
        </w:rPr>
        <w:t>QTIQRQRLIL</w:t>
      </w:r>
      <w:r w:rsidRPr="00017B11">
        <w:rPr>
          <w:rFonts w:ascii="Courier" w:hAnsi="Courier"/>
          <w:sz w:val="16"/>
          <w:szCs w:val="16"/>
          <w:highlight w:val="darkMagenta"/>
        </w:rPr>
        <w:t>RK</w:t>
      </w:r>
      <w:r w:rsidRPr="00017B11">
        <w:rPr>
          <w:rFonts w:ascii="Courier" w:hAnsi="Courier"/>
          <w:sz w:val="16"/>
          <w:szCs w:val="16"/>
          <w:highlight w:val="lightGray"/>
        </w:rPr>
        <w:t>RLEKQEGTRQRLDAHDEELFGGEVPEFDASDLKQVMLSRQEE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EDKTRHDQFVKLEMDKEHQ</w:t>
      </w:r>
      <w:r w:rsidRPr="00017B11">
        <w:rPr>
          <w:rFonts w:ascii="Courier" w:hAnsi="Courier"/>
          <w:sz w:val="16"/>
          <w:szCs w:val="16"/>
          <w:highlight w:val="darkMagenta"/>
        </w:rPr>
        <w:t>RR</w:t>
      </w:r>
      <w:r w:rsidRPr="00017B11">
        <w:rPr>
          <w:rFonts w:ascii="Courier" w:hAnsi="Courier"/>
          <w:sz w:val="16"/>
          <w:szCs w:val="16"/>
          <w:highlight w:val="lightGray"/>
        </w:rPr>
        <w:t>LAL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MGEKDRLEAEEKHKFVQE</w:t>
      </w:r>
      <w:r w:rsidRPr="00017B11">
        <w:rPr>
          <w:rFonts w:ascii="Courier" w:hAnsi="Courier"/>
          <w:sz w:val="16"/>
          <w:szCs w:val="16"/>
          <w:highlight w:val="darkMagenta"/>
        </w:rPr>
        <w:t>KK</w:t>
      </w:r>
      <w:r w:rsidRPr="00017B11">
        <w:rPr>
          <w:rFonts w:ascii="Courier" w:hAnsi="Courier"/>
          <w:sz w:val="16"/>
          <w:szCs w:val="16"/>
          <w:highlight w:val="lightGray"/>
        </w:rPr>
        <w:t>KDHPKLHHPGSEAQFKEVWEKEDGLDAQDFNPRTFFELHDTNGDGYLDTYELEALFINEVQKVYDEDEPEMQEEISRMREHVFGEVDKDQDGLIAYDEFKTSTELTSFSEDPGWQGLDEEDIYTDEEMEEYERMLQEEMESIDQESQNLIEKNKTPDEHGEKTVEVENAGEHHENVDVGEHREEVKTEE</w:t>
      </w:r>
    </w:p>
    <w:p w14:paraId="2C226958" w14:textId="48091FC7" w:rsidR="00017B11" w:rsidRPr="00852851" w:rsidRDefault="00F25143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</w:rPr>
        <w:t>&gt;</w:t>
      </w:r>
      <w:r w:rsidR="00017B11" w:rsidRPr="00852851">
        <w:rPr>
          <w:rFonts w:ascii="Courier" w:hAnsi="Courier"/>
          <w:sz w:val="16"/>
          <w:szCs w:val="16"/>
        </w:rPr>
        <w:t>Porifera_</w:t>
      </w:r>
      <w:proofErr w:type="gramStart"/>
      <w:r w:rsidR="00017B11" w:rsidRPr="00852851">
        <w:rPr>
          <w:rFonts w:ascii="Courier" w:hAnsi="Courier"/>
          <w:sz w:val="16"/>
          <w:szCs w:val="16"/>
        </w:rPr>
        <w:t>T.wilhelma</w:t>
      </w:r>
      <w:proofErr w:type="gramEnd"/>
      <w:r w:rsidR="00017B11" w:rsidRPr="00852851">
        <w:rPr>
          <w:rFonts w:ascii="Courier" w:hAnsi="Courier"/>
          <w:sz w:val="16"/>
          <w:szCs w:val="16"/>
        </w:rPr>
        <w:t>_c28025_g1_i1</w:t>
      </w:r>
    </w:p>
    <w:p w14:paraId="3F3025BE" w14:textId="77777777" w:rsidR="00017B11" w:rsidRPr="00852851" w:rsidRDefault="00017B11" w:rsidP="0059391B">
      <w:pPr>
        <w:rPr>
          <w:rFonts w:ascii="Courier" w:hAnsi="Courier"/>
          <w:sz w:val="16"/>
          <w:szCs w:val="16"/>
          <w:highlight w:val="lightGray"/>
        </w:rPr>
      </w:pPr>
      <w:r w:rsidRPr="00852851">
        <w:rPr>
          <w:rFonts w:ascii="Courier" w:hAnsi="Courier"/>
          <w:sz w:val="16"/>
          <w:szCs w:val="16"/>
          <w:highlight w:val="lightGray"/>
        </w:rPr>
        <w:t>QKGTILGWLVIIDVFGIVYSGSIKGGVMTVPSFLVTVAMRAVQVWICAVCLFTLVGLAAPFDAEAH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QMDELRERMERLRDLPGLNREEYARYWEEAMKNDPRNFDRASKEFI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GADLRGMNLDKLGANHPLVGDRLARGSDDIRSRLDEA</w:t>
      </w:r>
      <w:r w:rsidRPr="00852851">
        <w:rPr>
          <w:rFonts w:ascii="Courier" w:hAnsi="Courier"/>
          <w:sz w:val="16"/>
          <w:szCs w:val="16"/>
          <w:highlight w:val="darkMagenta"/>
        </w:rPr>
        <w:t>RR</w:t>
      </w:r>
      <w:r w:rsidRPr="00852851">
        <w:rPr>
          <w:rFonts w:ascii="Courier" w:hAnsi="Courier"/>
          <w:sz w:val="16"/>
          <w:szCs w:val="16"/>
          <w:highlight w:val="lightGray"/>
        </w:rPr>
        <w:t>VNIEEMRQLQRLQALREDNLLKDGDWMA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EAMREKLPPRFTNEDIQARLKEQQRIMEELDQ</w:t>
      </w:r>
      <w:r w:rsidRPr="00852851">
        <w:rPr>
          <w:rFonts w:ascii="Courier" w:hAnsi="Courier"/>
          <w:sz w:val="16"/>
          <w:szCs w:val="16"/>
          <w:highlight w:val="darkMagenta"/>
        </w:rPr>
        <w:t>RR</w:t>
      </w:r>
      <w:r w:rsidRPr="00852851">
        <w:rPr>
          <w:rFonts w:ascii="Courier" w:hAnsi="Courier"/>
          <w:sz w:val="16"/>
          <w:szCs w:val="16"/>
          <w:highlight w:val="lightGray"/>
        </w:rPr>
        <w:t>KDEF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YEMQMEHV</w:t>
      </w:r>
      <w:r w:rsidRPr="00852851">
        <w:rPr>
          <w:rFonts w:ascii="Courier" w:hAnsi="Courier"/>
          <w:sz w:val="16"/>
          <w:szCs w:val="16"/>
          <w:highlight w:val="darkMagenta"/>
        </w:rPr>
        <w:t>RR</w:t>
      </w:r>
      <w:r w:rsidRPr="00852851">
        <w:rPr>
          <w:rFonts w:ascii="Courier" w:hAnsi="Courier"/>
          <w:sz w:val="16"/>
          <w:szCs w:val="16"/>
          <w:highlight w:val="lightGray"/>
        </w:rPr>
        <w:t>QKLKEMNEKQRLEAEEKYRQQQEEM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HEKLKHPASKEQLEDVWANEDGF</w:t>
      </w:r>
      <w:r w:rsidRPr="00852851">
        <w:rPr>
          <w:rFonts w:ascii="Courier" w:hAnsi="Courier"/>
          <w:sz w:val="16"/>
          <w:szCs w:val="16"/>
          <w:highlight w:val="red"/>
        </w:rPr>
        <w:t>GK</w:t>
      </w:r>
      <w:r w:rsidRPr="00852851">
        <w:rPr>
          <w:rFonts w:ascii="Courier" w:hAnsi="Courier"/>
          <w:sz w:val="16"/>
          <w:szCs w:val="16"/>
          <w:highlight w:val="lightGray"/>
        </w:rPr>
        <w:t>EAFDPKTFFHLHDKNGDKHLDPVELEALFYAEI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AYPKQMEGMEAHEDMARMREHAMRELDTNKDGMVSLSEFMSYT</w:t>
      </w:r>
      <w:r w:rsidRPr="00852851">
        <w:rPr>
          <w:rFonts w:ascii="Courier" w:hAnsi="Courier"/>
          <w:sz w:val="16"/>
          <w:szCs w:val="16"/>
          <w:highlight w:val="red"/>
        </w:rPr>
        <w:t>GK</w:t>
      </w:r>
      <w:r w:rsidRPr="00852851">
        <w:rPr>
          <w:rFonts w:ascii="Courier" w:hAnsi="Courier"/>
          <w:sz w:val="16"/>
          <w:szCs w:val="16"/>
          <w:highlight w:val="lightGray"/>
        </w:rPr>
        <w:t>EEFNEEEAWKPVVEEPLFSEEEL</w:t>
      </w:r>
      <w:r w:rsidRPr="00852851">
        <w:rPr>
          <w:rFonts w:ascii="Courier" w:hAnsi="Courier"/>
          <w:sz w:val="16"/>
          <w:szCs w:val="16"/>
          <w:highlight w:val="darkMagenta"/>
        </w:rPr>
        <w:t>KK</w:t>
      </w:r>
      <w:r w:rsidRPr="00852851">
        <w:rPr>
          <w:rFonts w:ascii="Courier" w:hAnsi="Courier"/>
          <w:sz w:val="16"/>
          <w:szCs w:val="16"/>
          <w:highlight w:val="lightGray"/>
        </w:rPr>
        <w:t>FEDDYDYYYDYTYDDDGNIIDIKTRQRPARTNPPVDADPPKPDEENQSPPNEQEQPPAENLPHPVTPAIDDPKAVHINGVNPEQLMEKNANEEAPVDQEKQAEPNQL*</w:t>
      </w:r>
    </w:p>
    <w:p w14:paraId="3524BC85" w14:textId="3BC4D5E9" w:rsidR="00017B11" w:rsidRPr="00852851" w:rsidRDefault="00F25143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</w:rPr>
        <w:t>&gt;</w:t>
      </w:r>
      <w:r w:rsidR="00017B11" w:rsidRPr="00852851">
        <w:rPr>
          <w:rFonts w:ascii="Courier" w:hAnsi="Courier"/>
          <w:sz w:val="16"/>
          <w:szCs w:val="16"/>
        </w:rPr>
        <w:t>Bilateria_</w:t>
      </w:r>
      <w:proofErr w:type="gramStart"/>
      <w:r w:rsidR="00017B11" w:rsidRPr="00852851">
        <w:rPr>
          <w:rFonts w:ascii="Courier" w:hAnsi="Courier"/>
          <w:sz w:val="16"/>
          <w:szCs w:val="16"/>
        </w:rPr>
        <w:t>C.intestinalis</w:t>
      </w:r>
      <w:proofErr w:type="gramEnd"/>
      <w:r w:rsidR="00017B11" w:rsidRPr="00852851">
        <w:rPr>
          <w:rFonts w:ascii="Courier" w:hAnsi="Courier"/>
          <w:sz w:val="16"/>
          <w:szCs w:val="16"/>
        </w:rPr>
        <w:t>_F6U6Z4</w:t>
      </w:r>
    </w:p>
    <w:p w14:paraId="04B5BB32" w14:textId="5D6113A1" w:rsidR="00676C6C" w:rsidRPr="00852851" w:rsidRDefault="00017B11" w:rsidP="0059391B">
      <w:pPr>
        <w:rPr>
          <w:rFonts w:ascii="Courier" w:hAnsi="Courier"/>
          <w:sz w:val="16"/>
          <w:szCs w:val="16"/>
        </w:rPr>
      </w:pPr>
      <w:r w:rsidRPr="00852851">
        <w:rPr>
          <w:rFonts w:ascii="Courier" w:hAnsi="Courier"/>
          <w:sz w:val="16"/>
          <w:szCs w:val="16"/>
          <w:highlight w:val="lightGray"/>
        </w:rPr>
        <w:t>MYRTICISCVVLLSFISLVNSAPAPT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PQQPVSQNEAQAPPDANPVNTGLYYDQYLQKVIKLLESDESF</w:t>
      </w:r>
      <w:r w:rsidRPr="00852851">
        <w:rPr>
          <w:rFonts w:ascii="Courier" w:hAnsi="Courier"/>
          <w:sz w:val="16"/>
          <w:szCs w:val="16"/>
          <w:highlight w:val="darkMagenta"/>
        </w:rPr>
        <w:t>KK</w:t>
      </w:r>
      <w:r w:rsidRPr="00852851">
        <w:rPr>
          <w:rFonts w:ascii="Courier" w:hAnsi="Courier"/>
          <w:sz w:val="16"/>
          <w:szCs w:val="16"/>
          <w:highlight w:val="lightGray"/>
        </w:rPr>
        <w:t>KMETADLDDIKNGALSNELYSVSGEIRTKLDAL</w:t>
      </w:r>
      <w:r w:rsidRPr="00852851">
        <w:rPr>
          <w:rFonts w:ascii="Courier" w:hAnsi="Courier"/>
          <w:sz w:val="16"/>
          <w:szCs w:val="16"/>
          <w:highlight w:val="darkMagenta"/>
        </w:rPr>
        <w:t>KK</w:t>
      </w:r>
      <w:r w:rsidRPr="00852851">
        <w:rPr>
          <w:rFonts w:ascii="Courier" w:hAnsi="Courier"/>
          <w:sz w:val="16"/>
          <w:szCs w:val="16"/>
          <w:highlight w:val="lightGray"/>
        </w:rPr>
        <w:t>EELNRL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ILHAKVELDK</w:t>
      </w:r>
      <w:r w:rsidRPr="00852851">
        <w:rPr>
          <w:rFonts w:ascii="Courier" w:hAnsi="Courier"/>
          <w:sz w:val="16"/>
          <w:szCs w:val="16"/>
          <w:highlight w:val="red"/>
        </w:rPr>
        <w:t>GRK</w:t>
      </w:r>
      <w:r w:rsidRPr="00852851">
        <w:rPr>
          <w:rFonts w:ascii="Courier" w:hAnsi="Courier"/>
          <w:sz w:val="16"/>
          <w:szCs w:val="16"/>
          <w:highlight w:val="lightGray"/>
        </w:rPr>
        <w:t>VQRSGYLKQIANHLDHGSPHTFEADDLTKLIKTATSDLENFDRDRHEEF</w:t>
      </w:r>
      <w:r w:rsidRPr="00852851">
        <w:rPr>
          <w:rFonts w:ascii="Courier" w:hAnsi="Courier"/>
          <w:sz w:val="16"/>
          <w:szCs w:val="16"/>
          <w:highlight w:val="darkMagenta"/>
        </w:rPr>
        <w:t>KK</w:t>
      </w:r>
      <w:r w:rsidRPr="00852851">
        <w:rPr>
          <w:rFonts w:ascii="Courier" w:hAnsi="Courier"/>
          <w:sz w:val="16"/>
          <w:szCs w:val="16"/>
          <w:highlight w:val="lightGray"/>
        </w:rPr>
        <w:t>FEM</w:t>
      </w:r>
      <w:r w:rsidRPr="00852851">
        <w:rPr>
          <w:rFonts w:ascii="Courier" w:hAnsi="Courier"/>
          <w:sz w:val="16"/>
          <w:szCs w:val="16"/>
          <w:highlight w:val="darkMagenta"/>
        </w:rPr>
        <w:t>RR</w:t>
      </w:r>
      <w:r w:rsidRPr="00852851">
        <w:rPr>
          <w:rFonts w:ascii="Courier" w:hAnsi="Courier"/>
          <w:sz w:val="16"/>
          <w:szCs w:val="16"/>
          <w:highlight w:val="lightGray"/>
        </w:rPr>
        <w:t>EM</w:t>
      </w:r>
      <w:r w:rsidRPr="00852851">
        <w:rPr>
          <w:rFonts w:ascii="Courier" w:hAnsi="Courier"/>
          <w:sz w:val="16"/>
          <w:szCs w:val="16"/>
          <w:highlight w:val="darkMagenta"/>
        </w:rPr>
        <w:t>KR</w:t>
      </w:r>
      <w:r w:rsidRPr="00852851">
        <w:rPr>
          <w:rFonts w:ascii="Courier" w:hAnsi="Courier"/>
          <w:sz w:val="16"/>
          <w:szCs w:val="16"/>
          <w:highlight w:val="lightGray"/>
        </w:rPr>
        <w:t>EEKLKMLDEQE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KAEDDY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HQQELADKSSIHHPGSKAQLEDVWNEEDGLGEQEFNPKTFFKMHDVNGDGYMDSMELEAIFDKDLSKVYADNSEESIMQMEEERTRMREHVMKEVDKNNDGLITLEEFLKYSDTPEFANPDENSYKTIDQMLLEHTLYTQDEL</w:t>
      </w:r>
      <w:r w:rsidRPr="00852851">
        <w:rPr>
          <w:rFonts w:ascii="Courier" w:hAnsi="Courier"/>
          <w:sz w:val="16"/>
          <w:szCs w:val="16"/>
          <w:highlight w:val="darkMagenta"/>
        </w:rPr>
        <w:t>RK</w:t>
      </w:r>
      <w:r w:rsidRPr="00852851">
        <w:rPr>
          <w:rFonts w:ascii="Courier" w:hAnsi="Courier"/>
          <w:sz w:val="16"/>
          <w:szCs w:val="16"/>
          <w:highlight w:val="lightGray"/>
        </w:rPr>
        <w:t>YRENISDQEQEIKAKLEQAQLAAQQAQQAQAAQQAQAAQQAQAAQQAQAAQQAQAAQQAQAAQQAQAAQQAQAAQQAQAAQQAQAAQQAQAAQQAQ</w:t>
      </w:r>
    </w:p>
    <w:sectPr w:rsidR="00676C6C" w:rsidRPr="008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11"/>
    <w:rsid w:val="00017B11"/>
    <w:rsid w:val="0059391B"/>
    <w:rsid w:val="00682847"/>
    <w:rsid w:val="00852851"/>
    <w:rsid w:val="00AC5B54"/>
    <w:rsid w:val="00F25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6C3E6"/>
  <w15:chartTrackingRefBased/>
  <w15:docId w15:val="{881F3268-D2B3-4743-A547-194E1201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987</Words>
  <Characters>22730</Characters>
  <Application>Microsoft Office Word</Application>
  <DocSecurity>0</DocSecurity>
  <Lines>189</Lines>
  <Paragraphs>53</Paragraphs>
  <ScaleCrop>false</ScaleCrop>
  <Company/>
  <LinksUpToDate>false</LinksUpToDate>
  <CharactersWithSpaces>2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, Daniel</dc:creator>
  <cp:keywords/>
  <dc:description/>
  <cp:lastModifiedBy>Thiel, Daniel</cp:lastModifiedBy>
  <cp:revision>4</cp:revision>
  <dcterms:created xsi:type="dcterms:W3CDTF">2021-10-06T20:18:00Z</dcterms:created>
  <dcterms:modified xsi:type="dcterms:W3CDTF">2021-10-29T11:06:00Z</dcterms:modified>
</cp:coreProperties>
</file>